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A8361" w14:textId="1FC723BD" w:rsidR="00FF3CA1" w:rsidRPr="00E27D7F" w:rsidRDefault="00C90B41" w:rsidP="00324322">
      <w:pPr>
        <w:ind w:right="-851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  <w:r w:rsidR="005A5E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A1542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5261D926" w14:textId="3FE3EE43" w:rsidR="001F191F" w:rsidRPr="00E27D7F" w:rsidRDefault="001F191F" w:rsidP="00324322">
      <w:pPr>
        <w:ind w:right="-851"/>
        <w:rPr>
          <w:rFonts w:ascii="Calibri" w:eastAsia="Calibri" w:hAnsi="Calibri" w:cs="Calibri"/>
          <w:b/>
          <w:bCs/>
          <w:sz w:val="20"/>
          <w:szCs w:val="20"/>
        </w:rPr>
      </w:pPr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Clinical and functional outcomes, symptom burden and self-assessed health pre and post C</w:t>
      </w:r>
      <w:r w:rsidR="00E84E36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OVID</w:t>
      </w:r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-19 at follow-up </w:t>
      </w:r>
      <w:r w:rsidR="00747BBC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in the total cohort </w:t>
      </w:r>
      <w:proofErr w:type="gramStart"/>
      <w:r w:rsidR="00747BBC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and also</w:t>
      </w:r>
      <w:proofErr w:type="gramEnd"/>
      <w:r w:rsidR="00B04527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="00996437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presented as</w:t>
      </w:r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Non-Hospitali</w:t>
      </w:r>
      <w:r w:rsidR="00601FB8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ed</w:t>
      </w:r>
      <w:proofErr w:type="gramEnd"/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="00996437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group </w:t>
      </w:r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(NH-group) and Hospitali</w:t>
      </w:r>
      <w:r w:rsidR="00601FB8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ed </w:t>
      </w:r>
      <w:r w:rsidR="00996437"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group </w:t>
      </w:r>
      <w:r w:rsidRPr="00E27D7F">
        <w:rPr>
          <w:rFonts w:ascii="Times New Roman" w:eastAsia="Calibri" w:hAnsi="Times New Roman" w:cs="Times New Roman"/>
          <w:b/>
          <w:bCs/>
          <w:sz w:val="20"/>
          <w:szCs w:val="20"/>
        </w:rPr>
        <w:t>(H-group)</w:t>
      </w:r>
      <w:r w:rsidRPr="00E27D7F">
        <w:rPr>
          <w:rFonts w:ascii="Calibri" w:eastAsia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3097"/>
        <w:gridCol w:w="1860"/>
        <w:gridCol w:w="1842"/>
        <w:gridCol w:w="1843"/>
        <w:gridCol w:w="1701"/>
      </w:tblGrid>
      <w:tr w:rsidR="00F83EC1" w:rsidRPr="00E27D7F" w14:paraId="64243B46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47FE46E3" w14:textId="6352611D" w:rsidR="00F83EC1" w:rsidRPr="00E27D7F" w:rsidRDefault="00F83E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60" w:type="dxa"/>
          </w:tcPr>
          <w:p w14:paraId="00F2566C" w14:textId="304F1967" w:rsidR="00F83EC1" w:rsidRPr="00E27D7F" w:rsidRDefault="00F83E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9</w:t>
            </w:r>
            <w:r w:rsidR="00EB3890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6BEA2C8C" w14:textId="0F5DE064" w:rsidR="00F83EC1" w:rsidRPr="00E27D7F" w:rsidRDefault="00F83E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7001CF09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ED32E13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</w:t>
            </w:r>
            <w:r w:rsidR="004F2FF4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4</w:t>
            </w:r>
            <w:r w:rsidR="00F726D3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1BBE35C" w14:textId="0A08270B" w:rsidR="00F83EC1" w:rsidRPr="00E27D7F" w:rsidRDefault="00F83E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30399868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roup</w:t>
            </w: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8</w:t>
            </w:r>
            <w:r w:rsidR="00F726D3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E78371" w14:textId="47EB4EEC" w:rsidR="0008217A" w:rsidRPr="00CA6B43" w:rsidRDefault="6CFDA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</w:t>
            </w:r>
            <w:r w:rsidR="00BD3F0A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7073"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="00CA6B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700E0009" w14:textId="03014A76" w:rsidR="00D10B8B" w:rsidRPr="00CA6B43" w:rsidRDefault="00D10B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460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60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="00CA6B43" w:rsidRPr="008460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83EC1" w:rsidRPr="00E27D7F" w14:paraId="151AFF66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3C5AA352" w14:textId="7C6BF15F" w:rsidR="00F83EC1" w:rsidRPr="00E27D7F" w:rsidRDefault="00F83E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  <w:r w:rsidR="00B971CC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="00B971CC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assessment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days)</w:t>
            </w:r>
          </w:p>
        </w:tc>
        <w:tc>
          <w:tcPr>
            <w:tcW w:w="1860" w:type="dxa"/>
          </w:tcPr>
          <w:p w14:paraId="7C3860FE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19EDF92C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597CBB10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12149DA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3EC1" w:rsidRPr="00E27D7F" w14:paraId="50C8BD31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47C49F4E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5D205677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18 (222)</w:t>
            </w:r>
          </w:p>
        </w:tc>
        <w:tc>
          <w:tcPr>
            <w:tcW w:w="1842" w:type="dxa"/>
            <w:noWrap/>
            <w:hideMark/>
          </w:tcPr>
          <w:p w14:paraId="6DEF0FD4" w14:textId="22F82442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0A3148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21</w:t>
            </w:r>
            <w:r w:rsidR="000A3148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1B0C47B" w14:textId="0576C833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1 (118)</w:t>
            </w:r>
          </w:p>
        </w:tc>
        <w:tc>
          <w:tcPr>
            <w:tcW w:w="1701" w:type="dxa"/>
          </w:tcPr>
          <w:p w14:paraId="6E6BD4BD" w14:textId="77777777" w:rsidR="15539CDD" w:rsidRPr="00E27D7F" w:rsidRDefault="00CD4F1C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B6802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25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AE5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2C78C5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B32570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32570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B9D469" w14:textId="294FAEE1" w:rsidR="00D10B8B" w:rsidRPr="00E27D7F" w:rsidRDefault="004E0124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e-96</w:t>
            </w:r>
          </w:p>
        </w:tc>
      </w:tr>
      <w:tr w:rsidR="00F83EC1" w:rsidRPr="00E27D7F" w14:paraId="32BBC60E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400EDC10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860" w:type="dxa"/>
          </w:tcPr>
          <w:p w14:paraId="151D34CC" w14:textId="64004C4F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E0F48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E0F48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4A2975BF" w14:textId="7513829B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43" w:type="dxa"/>
            <w:noWrap/>
            <w:hideMark/>
          </w:tcPr>
          <w:p w14:paraId="19EFDC46" w14:textId="332281E6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73078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E0F48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6ADCC699" w14:textId="77777777" w:rsidR="00F83EC1" w:rsidRPr="00E27D7F" w:rsidRDefault="00F83E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0D73CD1D" w14:textId="77777777" w:rsidTr="29A6A81F">
        <w:trPr>
          <w:trHeight w:val="300"/>
        </w:trPr>
        <w:tc>
          <w:tcPr>
            <w:tcW w:w="10343" w:type="dxa"/>
            <w:gridSpan w:val="5"/>
            <w:noWrap/>
            <w:hideMark/>
          </w:tcPr>
          <w:p w14:paraId="518C8F60" w14:textId="7DFE2DE6" w:rsidR="5B095B4C" w:rsidRPr="00E27D7F" w:rsidRDefault="5B095B4C" w:rsidP="15539CDD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ID-19 related variables</w:t>
            </w:r>
          </w:p>
        </w:tc>
      </w:tr>
      <w:tr w:rsidR="15539CDD" w:rsidRPr="00E27D7F" w14:paraId="00944EC1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392B7335" w14:textId="574B14F8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27D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ckleave</w:t>
            </w:r>
            <w:proofErr w:type="spellEnd"/>
            <w:r w:rsidRPr="00E27D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 assessment</w:t>
            </w:r>
          </w:p>
        </w:tc>
        <w:tc>
          <w:tcPr>
            <w:tcW w:w="1860" w:type="dxa"/>
          </w:tcPr>
          <w:p w14:paraId="20C3B77B" w14:textId="45D69327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529E5E9C" w14:textId="72460490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0498B93A" w14:textId="232FBC34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331D76D" w14:textId="1C2017AF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670578F0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08F52169" w14:textId="3EDB89DC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0%</w:t>
            </w:r>
          </w:p>
        </w:tc>
        <w:tc>
          <w:tcPr>
            <w:tcW w:w="1860" w:type="dxa"/>
          </w:tcPr>
          <w:p w14:paraId="56F8A8A5" w14:textId="592A3660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033E25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760BC1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60BC1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1EB56DF5" w14:textId="3EE6EA01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1 (2</w:t>
            </w:r>
            <w:r w:rsidR="0099660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9660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503F747B" w14:textId="3CF38E0A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A4D71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BA00D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A00D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654B74C7" w14:textId="2447A6B8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540EB066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226D96E2" w14:textId="62CDC972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25%</w:t>
            </w:r>
          </w:p>
        </w:tc>
        <w:tc>
          <w:tcPr>
            <w:tcW w:w="1860" w:type="dxa"/>
          </w:tcPr>
          <w:p w14:paraId="363C419C" w14:textId="1E3B466E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 (4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842" w:type="dxa"/>
            <w:noWrap/>
            <w:hideMark/>
          </w:tcPr>
          <w:p w14:paraId="366EE179" w14:textId="2E946C0F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 (8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D147C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08936F06" w14:textId="0392E993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701" w:type="dxa"/>
          </w:tcPr>
          <w:p w14:paraId="599D43DA" w14:textId="5D0115B1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4ADECEA8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071DAEDC" w14:textId="71C68BD7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50%</w:t>
            </w:r>
          </w:p>
        </w:tc>
        <w:tc>
          <w:tcPr>
            <w:tcW w:w="1860" w:type="dxa"/>
          </w:tcPr>
          <w:p w14:paraId="26D831BC" w14:textId="6669324E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191F0A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21E43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1FF7D975" w14:textId="141F663C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 (17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EA5552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4B6A6E7E" w14:textId="4130F756" w:rsidR="15539CDD" w:rsidRPr="00E27D7F" w:rsidRDefault="000B3327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15539CD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15539CD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4850EED0" w14:textId="17A2A0EB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678F910D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7AB6020C" w14:textId="7A89F7F5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75%</w:t>
            </w:r>
          </w:p>
        </w:tc>
        <w:tc>
          <w:tcPr>
            <w:tcW w:w="1860" w:type="dxa"/>
          </w:tcPr>
          <w:p w14:paraId="46AE5761" w14:textId="315FFF7F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 (6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F1CD5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3383E31C" w14:textId="5F52FD00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 (11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E356C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4617B326" w14:textId="48012E1B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1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1701" w:type="dxa"/>
          </w:tcPr>
          <w:p w14:paraId="1CC8A7D7" w14:textId="6A09F477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7EAC1A25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77E70BAA" w14:textId="09833635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100%</w:t>
            </w:r>
          </w:p>
        </w:tc>
        <w:tc>
          <w:tcPr>
            <w:tcW w:w="1860" w:type="dxa"/>
          </w:tcPr>
          <w:p w14:paraId="2B829FBF" w14:textId="6F2B165D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7346F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6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346F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18A11742" w14:textId="24A6B837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BD4A29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B0068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12869009" w14:textId="34B102FC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D4A29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2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B0068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4A7A1F9A" w14:textId="44B10DD6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1FC7B69F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1AB009B4" w14:textId="37810674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Missing</w:t>
            </w:r>
          </w:p>
        </w:tc>
        <w:tc>
          <w:tcPr>
            <w:tcW w:w="1860" w:type="dxa"/>
          </w:tcPr>
          <w:p w14:paraId="3168AAFC" w14:textId="4FDFD5DA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8C5E3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D05458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909C5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29E61E84" w14:textId="170CB39F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619AF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D40AA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21B9A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5323FDDF" w14:textId="1EFA16F0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6100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4411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96100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6100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340ED001" w14:textId="6447967F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74F161B7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2BC5B2D3" w14:textId="208B71D0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TS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diagnosed post COVID 19</w:t>
            </w:r>
          </w:p>
        </w:tc>
        <w:tc>
          <w:tcPr>
            <w:tcW w:w="1860" w:type="dxa"/>
          </w:tcPr>
          <w:p w14:paraId="4B9D8D33" w14:textId="1120EB08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B71DA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5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27A2E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4DDE8F2C" w14:textId="5CE869FC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EC0AA5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EC0AA5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0B5A9C19" w14:textId="6ACB3784" w:rsidR="15539CDD" w:rsidRPr="00E27D7F" w:rsidRDefault="15539CDD" w:rsidP="15539CD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(2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701" w:type="dxa"/>
          </w:tcPr>
          <w:p w14:paraId="7BDDFD05" w14:textId="08773408" w:rsidR="15539CDD" w:rsidRPr="00E27D7F" w:rsidRDefault="00F426A4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  <w:r w:rsidR="005701D1">
              <w:rPr>
                <w:rFonts w:ascii="Times New Roman" w:hAnsi="Times New Roman" w:cs="Times New Roman"/>
                <w:sz w:val="16"/>
                <w:szCs w:val="16"/>
              </w:rPr>
              <w:t>e-30</w:t>
            </w:r>
          </w:p>
        </w:tc>
      </w:tr>
      <w:tr w:rsidR="15539CDD" w:rsidRPr="00E27D7F" w14:paraId="618A43EE" w14:textId="77777777" w:rsidTr="29A6A81F">
        <w:trPr>
          <w:trHeight w:val="300"/>
        </w:trPr>
        <w:tc>
          <w:tcPr>
            <w:tcW w:w="10343" w:type="dxa"/>
            <w:gridSpan w:val="5"/>
            <w:noWrap/>
            <w:hideMark/>
          </w:tcPr>
          <w:p w14:paraId="4FD42B5F" w14:textId="698969AA" w:rsidR="425A758C" w:rsidRPr="00E27D7F" w:rsidRDefault="425A758C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ymptoms, </w:t>
            </w:r>
            <w:r w:rsidRPr="00065EB5">
              <w:rPr>
                <w:rFonts w:ascii="Times New Roman" w:hAnsi="Times New Roman" w:cs="Times New Roman"/>
                <w:sz w:val="16"/>
                <w:szCs w:val="16"/>
              </w:rPr>
              <w:t>at follow-up assessment</w:t>
            </w:r>
          </w:p>
        </w:tc>
      </w:tr>
      <w:tr w:rsidR="15539CDD" w:rsidRPr="00E27D7F" w14:paraId="11144E23" w14:textId="77777777" w:rsidTr="007F6003">
        <w:trPr>
          <w:trHeight w:val="300"/>
        </w:trPr>
        <w:tc>
          <w:tcPr>
            <w:tcW w:w="3097" w:type="dxa"/>
            <w:noWrap/>
            <w:hideMark/>
          </w:tcPr>
          <w:p w14:paraId="43A78BD2" w14:textId="388BDF4C" w:rsidR="15539CDD" w:rsidRPr="007F6003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003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5E2677DD" w14:textId="5804DA78" w:rsidR="15539CDD" w:rsidRPr="007F6003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0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A90177" w:rsidRPr="007F60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F60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5</w:t>
            </w:r>
            <w:r w:rsidR="00A90177" w:rsidRPr="007F60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F60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842" w:type="dxa"/>
            <w:noWrap/>
            <w:hideMark/>
          </w:tcPr>
          <w:p w14:paraId="77A835BE" w14:textId="5FED6424" w:rsidR="15539CDD" w:rsidRPr="007F6003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00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90177" w:rsidRPr="007F60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F6003">
              <w:rPr>
                <w:rFonts w:ascii="Times New Roman" w:hAnsi="Times New Roman" w:cs="Times New Roman"/>
                <w:sz w:val="16"/>
                <w:szCs w:val="16"/>
              </w:rPr>
              <w:t>2 (4</w:t>
            </w:r>
            <w:r w:rsidR="00A90177" w:rsidRPr="007F60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F600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  <w:noWrap/>
            <w:hideMark/>
          </w:tcPr>
          <w:p w14:paraId="4355062A" w14:textId="71CAF21E" w:rsidR="15539CDD" w:rsidRPr="006E5FB7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90177" w:rsidRPr="006E5F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23E14" w:rsidRPr="006E5F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A90177" w:rsidRPr="006E5F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</w:tcPr>
          <w:p w14:paraId="46BAAD41" w14:textId="443E374C" w:rsidR="15539CDD" w:rsidRPr="006E5FB7" w:rsidRDefault="004612CA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67305" w:rsidRPr="006E5F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67305" w:rsidRPr="006E5FB7">
              <w:rPr>
                <w:rFonts w:ascii="Times New Roman" w:hAnsi="Times New Roman" w:cs="Times New Roman"/>
                <w:sz w:val="16"/>
                <w:szCs w:val="16"/>
              </w:rPr>
              <w:t>7e-</w:t>
            </w:r>
            <w:r w:rsidR="005F1384" w:rsidRPr="006E5F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95F23" w:rsidRPr="006E5F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15539CDD" w:rsidRPr="00E27D7F" w14:paraId="10444D23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03918F43" w14:textId="70A7ACF9" w:rsidR="15539CDD" w:rsidRPr="000B5960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960">
              <w:rPr>
                <w:rFonts w:ascii="Times New Roman" w:hAnsi="Times New Roman" w:cs="Times New Roman"/>
                <w:sz w:val="16"/>
                <w:szCs w:val="16"/>
              </w:rPr>
              <w:t xml:space="preserve">  ≤ 2 symptoms, n</w:t>
            </w:r>
          </w:p>
        </w:tc>
        <w:tc>
          <w:tcPr>
            <w:tcW w:w="1860" w:type="dxa"/>
          </w:tcPr>
          <w:p w14:paraId="203B1A4C" w14:textId="664904C1" w:rsidR="15539CDD" w:rsidRPr="000B5960" w:rsidRDefault="00EE0811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9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  <w:r w:rsidR="15539CDD" w:rsidRPr="000B59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B5960" w:rsidRPr="000B59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A90177" w:rsidRPr="000B59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B5960" w:rsidRPr="000B59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15539CDD" w:rsidRPr="000B59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71FCF4B9" w14:textId="4400ACC8" w:rsidR="15539CDD" w:rsidRPr="000B5960" w:rsidRDefault="00F03708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9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15539CDD" w:rsidRPr="000B596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90177" w:rsidRPr="000B596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B59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15539CDD" w:rsidRPr="000B596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69279572" w14:textId="4A3A5AE7" w:rsidR="15539CDD" w:rsidRPr="000B5960" w:rsidRDefault="00EE0811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960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="15539CDD" w:rsidRPr="000B596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B59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90177" w:rsidRPr="000B596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B59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15539CDD" w:rsidRPr="000B596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5DD5EDF4" w14:textId="2250972E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71F70104" w14:textId="77777777" w:rsidTr="29A6A81F">
        <w:trPr>
          <w:trHeight w:val="300"/>
        </w:trPr>
        <w:tc>
          <w:tcPr>
            <w:tcW w:w="3097" w:type="dxa"/>
            <w:noWrap/>
            <w:hideMark/>
          </w:tcPr>
          <w:p w14:paraId="032BA3BB" w14:textId="0F16C9F7" w:rsidR="15539CDD" w:rsidRPr="00E96A64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A64">
              <w:rPr>
                <w:rFonts w:ascii="Times New Roman" w:hAnsi="Times New Roman" w:cs="Times New Roman"/>
                <w:sz w:val="16"/>
                <w:szCs w:val="16"/>
              </w:rPr>
              <w:t xml:space="preserve">  ≥10 symptoms, n   </w:t>
            </w:r>
          </w:p>
        </w:tc>
        <w:tc>
          <w:tcPr>
            <w:tcW w:w="1860" w:type="dxa"/>
          </w:tcPr>
          <w:p w14:paraId="337AE130" w14:textId="09DD7B7E" w:rsidR="15539CDD" w:rsidRPr="00E96A64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A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E96A64" w:rsidRPr="00E96A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96A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E96A64" w:rsidRPr="00E96A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A90177" w:rsidRPr="00E96A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E96A64" w:rsidRPr="00E96A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96A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22B3BDA0" w14:textId="1D6BD1C6" w:rsidR="15539CDD" w:rsidRPr="00E96A64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A6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8F7EAF" w:rsidRPr="00E96A6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96A64">
              <w:rPr>
                <w:rFonts w:ascii="Times New Roman" w:hAnsi="Times New Roman" w:cs="Times New Roman"/>
                <w:sz w:val="16"/>
                <w:szCs w:val="16"/>
              </w:rPr>
              <w:t xml:space="preserve"> (70</w:t>
            </w:r>
            <w:r w:rsidR="00A90177" w:rsidRPr="00E96A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43D18" w:rsidRPr="00E96A6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96A6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1FBE509C" w14:textId="7B2D014E" w:rsidR="15539CDD" w:rsidRPr="00E96A64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A64">
              <w:rPr>
                <w:rFonts w:ascii="Times New Roman" w:hAnsi="Times New Roman" w:cs="Times New Roman"/>
                <w:sz w:val="16"/>
                <w:szCs w:val="16"/>
              </w:rPr>
              <w:t>67 (1</w:t>
            </w:r>
            <w:r w:rsidR="00E96A64" w:rsidRPr="00E96A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90177" w:rsidRPr="00E96A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96A64" w:rsidRPr="00E96A6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96A6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0E773E52" w14:textId="0E258696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2363" w:rsidRPr="00E27D7F" w14:paraId="2DBBF3DA" w14:textId="77777777" w:rsidTr="29A6A81F">
        <w:trPr>
          <w:trHeight w:val="300"/>
        </w:trPr>
        <w:tc>
          <w:tcPr>
            <w:tcW w:w="10343" w:type="dxa"/>
            <w:gridSpan w:val="5"/>
            <w:noWrap/>
          </w:tcPr>
          <w:p w14:paraId="6AB49B6F" w14:textId="6A610F21" w:rsidR="00C52363" w:rsidRPr="00E27D7F" w:rsidRDefault="00C52363" w:rsidP="00E74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s at assessment</w:t>
            </w:r>
          </w:p>
        </w:tc>
      </w:tr>
      <w:tr w:rsidR="00E74385" w:rsidRPr="00E27D7F" w14:paraId="20F76197" w14:textId="77777777" w:rsidTr="29A6A81F">
        <w:trPr>
          <w:trHeight w:val="300"/>
        </w:trPr>
        <w:tc>
          <w:tcPr>
            <w:tcW w:w="3097" w:type="dxa"/>
            <w:noWrap/>
          </w:tcPr>
          <w:p w14:paraId="4A466E53" w14:textId="11FC4DF6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FS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pre COVID</w:t>
            </w:r>
            <w:proofErr w:type="gramEnd"/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-19/before illness onset </w:t>
            </w:r>
          </w:p>
        </w:tc>
        <w:tc>
          <w:tcPr>
            <w:tcW w:w="1860" w:type="dxa"/>
          </w:tcPr>
          <w:p w14:paraId="0B033FB2" w14:textId="77777777" w:rsidR="00E74385" w:rsidRPr="00E27D7F" w:rsidRDefault="00E74385" w:rsidP="00E743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16AF4577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5D08A9BD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64AAC0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385" w:rsidRPr="00E27D7F" w14:paraId="2E5EB32D" w14:textId="77777777" w:rsidTr="29A6A81F">
        <w:trPr>
          <w:trHeight w:val="300"/>
        </w:trPr>
        <w:tc>
          <w:tcPr>
            <w:tcW w:w="3097" w:type="dxa"/>
            <w:noWrap/>
          </w:tcPr>
          <w:p w14:paraId="6AB93FFD" w14:textId="4B8A7E83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dian </w:t>
            </w:r>
            <w:r w:rsidR="00AA6035" w:rsidRPr="00E27D7F">
              <w:rPr>
                <w:rFonts w:ascii="Times New Roman" w:hAnsi="Times New Roman" w:cs="Times New Roman"/>
                <w:sz w:val="16"/>
                <w:szCs w:val="16"/>
              </w:rPr>
              <w:t>(IQR)</w:t>
            </w:r>
          </w:p>
        </w:tc>
        <w:tc>
          <w:tcPr>
            <w:tcW w:w="1860" w:type="dxa"/>
          </w:tcPr>
          <w:p w14:paraId="5FD8C7CA" w14:textId="23500337" w:rsidR="00E74385" w:rsidRPr="00E27D7F" w:rsidRDefault="00E74385" w:rsidP="00E743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="008732A3" w:rsidRPr="00E27D7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32A3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– 0)</w:t>
            </w:r>
          </w:p>
        </w:tc>
        <w:tc>
          <w:tcPr>
            <w:tcW w:w="1842" w:type="dxa"/>
            <w:noWrap/>
          </w:tcPr>
          <w:p w14:paraId="1A758C64" w14:textId="73E71359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="008732A3" w:rsidRPr="00E27D7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="008732A3" w:rsidRPr="00E27D7F">
              <w:rPr>
                <w:rFonts w:ascii="Times New Roman" w:hAnsi="Times New Roman" w:cs="Times New Roman"/>
                <w:sz w:val="16"/>
                <w:szCs w:val="16"/>
              </w:rPr>
              <w:t>– 0)</w:t>
            </w:r>
          </w:p>
        </w:tc>
        <w:tc>
          <w:tcPr>
            <w:tcW w:w="1843" w:type="dxa"/>
            <w:noWrap/>
          </w:tcPr>
          <w:p w14:paraId="2A97A368" w14:textId="5145DD85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="008732A3" w:rsidRPr="00E27D7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="008732A3" w:rsidRPr="00E27D7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732A3" w:rsidRPr="00E27D7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</w:tcPr>
          <w:p w14:paraId="596B9672" w14:textId="77777777" w:rsidR="00E74385" w:rsidRPr="00E27D7F" w:rsidRDefault="00902820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 (0; 0)</w:t>
            </w:r>
          </w:p>
          <w:p w14:paraId="1664A6C6" w14:textId="702AD28E" w:rsidR="007B6EEB" w:rsidRPr="00E27D7F" w:rsidRDefault="00E67846" w:rsidP="15539CD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E74385" w:rsidRPr="00E27D7F" w14:paraId="10A55E3F" w14:textId="77777777" w:rsidTr="29A6A81F">
        <w:trPr>
          <w:trHeight w:val="300"/>
        </w:trPr>
        <w:tc>
          <w:tcPr>
            <w:tcW w:w="3097" w:type="dxa"/>
            <w:noWrap/>
          </w:tcPr>
          <w:p w14:paraId="5AAD4E1D" w14:textId="7F1F6B75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860" w:type="dxa"/>
          </w:tcPr>
          <w:p w14:paraId="459A976F" w14:textId="70EE619A" w:rsidR="00E74385" w:rsidRPr="00E27D7F" w:rsidRDefault="00E74385" w:rsidP="00E743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0DB1"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A0DB1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6EEB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1DE571B7" w14:textId="18FB73E3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 (</w:t>
            </w:r>
            <w:r w:rsidR="00A80450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80450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5DF59FB5" w14:textId="516317A5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3 (1</w:t>
            </w:r>
            <w:r w:rsidR="00B815E0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815E0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6AC7DE3B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385" w:rsidRPr="00E27D7F" w14:paraId="29DC5D2E" w14:textId="77777777" w:rsidTr="29A6A81F">
        <w:trPr>
          <w:trHeight w:val="300"/>
        </w:trPr>
        <w:tc>
          <w:tcPr>
            <w:tcW w:w="3097" w:type="dxa"/>
            <w:noWrap/>
          </w:tcPr>
          <w:p w14:paraId="78C93C71" w14:textId="17478BCB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FS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, at assessment</w:t>
            </w:r>
          </w:p>
        </w:tc>
        <w:tc>
          <w:tcPr>
            <w:tcW w:w="1860" w:type="dxa"/>
          </w:tcPr>
          <w:p w14:paraId="5B20C1FF" w14:textId="77777777" w:rsidR="00E74385" w:rsidRPr="00E27D7F" w:rsidRDefault="00E74385" w:rsidP="00E743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12BF32B9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4C09A9F0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9C94803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396C" w:rsidRPr="00E27D7F" w14:paraId="216265F5" w14:textId="77777777" w:rsidTr="001D5F7A">
        <w:trPr>
          <w:trHeight w:val="300"/>
        </w:trPr>
        <w:tc>
          <w:tcPr>
            <w:tcW w:w="3097" w:type="dxa"/>
            <w:noWrap/>
          </w:tcPr>
          <w:p w14:paraId="604FE286" w14:textId="2A788BD5" w:rsidR="00D6396C" w:rsidRPr="00E27D7F" w:rsidRDefault="00D6396C" w:rsidP="00D63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dian (IQR)</w:t>
            </w:r>
          </w:p>
        </w:tc>
        <w:tc>
          <w:tcPr>
            <w:tcW w:w="1860" w:type="dxa"/>
          </w:tcPr>
          <w:p w14:paraId="73B2164D" w14:textId="312A3C92" w:rsidR="00D6396C" w:rsidRPr="00E27D7F" w:rsidRDefault="00D6396C" w:rsidP="00D639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 (1 – 3)</w:t>
            </w:r>
          </w:p>
        </w:tc>
        <w:tc>
          <w:tcPr>
            <w:tcW w:w="1842" w:type="dxa"/>
            <w:noWrap/>
          </w:tcPr>
          <w:p w14:paraId="120E9032" w14:textId="5BCA1411" w:rsidR="00D6396C" w:rsidRPr="00E27D7F" w:rsidRDefault="00D6396C" w:rsidP="00D63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 (2 – 3)</w:t>
            </w:r>
          </w:p>
        </w:tc>
        <w:tc>
          <w:tcPr>
            <w:tcW w:w="1843" w:type="dxa"/>
            <w:noWrap/>
          </w:tcPr>
          <w:p w14:paraId="53BE8A55" w14:textId="53EC9663" w:rsidR="00D6396C" w:rsidRPr="00E27D7F" w:rsidRDefault="00D6396C" w:rsidP="00D63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 (0 – 2)</w:t>
            </w:r>
          </w:p>
        </w:tc>
        <w:tc>
          <w:tcPr>
            <w:tcW w:w="1701" w:type="dxa"/>
          </w:tcPr>
          <w:p w14:paraId="537D0213" w14:textId="77777777" w:rsidR="00D6396C" w:rsidRDefault="00902820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5EB5">
              <w:rPr>
                <w:rFonts w:ascii="Times New Roman" w:hAnsi="Times New Roman" w:cs="Times New Roman"/>
                <w:sz w:val="16"/>
                <w:szCs w:val="16"/>
              </w:rPr>
              <w:t>2 (2; 2)</w:t>
            </w:r>
          </w:p>
          <w:p w14:paraId="4FCDB33F" w14:textId="490DED8D" w:rsidR="00D6396C" w:rsidRPr="00E27D7F" w:rsidRDefault="000B7063" w:rsidP="15539CD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B7063">
              <w:rPr>
                <w:rFonts w:ascii="Times New Roman" w:hAnsi="Times New Roman" w:cs="Times New Roman"/>
                <w:sz w:val="16"/>
                <w:szCs w:val="16"/>
              </w:rPr>
              <w:t>4.14e-46</w:t>
            </w:r>
          </w:p>
        </w:tc>
      </w:tr>
      <w:tr w:rsidR="00E74385" w:rsidRPr="00E27D7F" w14:paraId="5AA914E5" w14:textId="77777777" w:rsidTr="29A6A81F">
        <w:trPr>
          <w:trHeight w:val="300"/>
        </w:trPr>
        <w:tc>
          <w:tcPr>
            <w:tcW w:w="3097" w:type="dxa"/>
            <w:noWrap/>
          </w:tcPr>
          <w:p w14:paraId="4E58CD1D" w14:textId="0A3A3865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860" w:type="dxa"/>
          </w:tcPr>
          <w:p w14:paraId="3FC1A8E7" w14:textId="384ECAA3" w:rsidR="00E74385" w:rsidRPr="00E27D7F" w:rsidRDefault="00E74385" w:rsidP="00E743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F7526" w:rsidRPr="00E27D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F7526"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2E07" w:rsidRPr="00E27D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037977D2" w14:textId="230122F4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6779D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2C2E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65F654DB" w14:textId="31E7C305" w:rsidR="00E74385" w:rsidRPr="00E27D7F" w:rsidRDefault="0006779D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E74385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2E07" w:rsidRPr="00E27D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4385"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36223DC9" w14:textId="77777777" w:rsidR="00E74385" w:rsidRPr="00E27D7F" w:rsidRDefault="00E74385" w:rsidP="00E74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9E2" w:rsidRPr="00E27D7F" w14:paraId="61C1B8A9" w14:textId="77777777" w:rsidTr="29A6A81F">
        <w:trPr>
          <w:trHeight w:val="300"/>
        </w:trPr>
        <w:tc>
          <w:tcPr>
            <w:tcW w:w="3097" w:type="dxa"/>
            <w:noWrap/>
          </w:tcPr>
          <w:p w14:paraId="6AB44A73" w14:textId="0E49879D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</w:t>
            </w:r>
            <w:r w:rsidR="001851E9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ual Analogue Scale</w:t>
            </w:r>
          </w:p>
        </w:tc>
        <w:tc>
          <w:tcPr>
            <w:tcW w:w="1860" w:type="dxa"/>
          </w:tcPr>
          <w:p w14:paraId="21990F5F" w14:textId="77777777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07EF7114" w14:textId="77777777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07D1BD46" w14:textId="77777777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56D1F7" w14:textId="77777777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9E2" w:rsidRPr="00E27D7F" w14:paraId="59D10B97" w14:textId="77777777" w:rsidTr="29A6A81F">
        <w:trPr>
          <w:trHeight w:val="300"/>
        </w:trPr>
        <w:tc>
          <w:tcPr>
            <w:tcW w:w="3097" w:type="dxa"/>
            <w:noWrap/>
          </w:tcPr>
          <w:p w14:paraId="5FD6139E" w14:textId="5B4DD8F1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32BB87A4" w14:textId="5568692A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A90177" w:rsidRPr="00E27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2.8)</w:t>
            </w:r>
          </w:p>
        </w:tc>
        <w:tc>
          <w:tcPr>
            <w:tcW w:w="1842" w:type="dxa"/>
            <w:noWrap/>
          </w:tcPr>
          <w:p w14:paraId="7F0F7A1E" w14:textId="52A6D353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34282C6A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18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74B80122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</w:tcPr>
          <w:p w14:paraId="1BEF7DAF" w14:textId="3B3679C0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575B2A66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20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354F4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B390065" w14:textId="77777777" w:rsidR="15539CDD" w:rsidRPr="00E27D7F" w:rsidRDefault="00E058F3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-2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-26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;</w:t>
            </w:r>
            <w:r w:rsidR="002C78C5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EF7CE10" w14:textId="109447FE" w:rsidR="00A2528A" w:rsidRPr="00E27D7F" w:rsidRDefault="004F6FEF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FEF">
              <w:rPr>
                <w:rFonts w:ascii="Times New Roman" w:hAnsi="Times New Roman" w:cs="Times New Roman"/>
                <w:sz w:val="16"/>
                <w:szCs w:val="16"/>
              </w:rPr>
              <w:t>2.84e-56</w:t>
            </w:r>
          </w:p>
        </w:tc>
      </w:tr>
      <w:tr w:rsidR="008619E2" w:rsidRPr="00E27D7F" w14:paraId="60008237" w14:textId="77777777" w:rsidTr="29A6A81F">
        <w:trPr>
          <w:trHeight w:val="300"/>
        </w:trPr>
        <w:tc>
          <w:tcPr>
            <w:tcW w:w="3097" w:type="dxa"/>
            <w:noWrap/>
          </w:tcPr>
          <w:p w14:paraId="43B67FC4" w14:textId="26E8311C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860" w:type="dxa"/>
          </w:tcPr>
          <w:p w14:paraId="4B5048DC" w14:textId="7AC3A821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C2A8F" w:rsidRPr="00E2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463742" w:rsidRPr="00E2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A90177" w:rsidRPr="00E2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63742" w:rsidRPr="00E2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2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139898D4" w14:textId="40397BF6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186EDB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5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8694A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6D94AD0F" w14:textId="06DE4931" w:rsidR="3EA94CB2" w:rsidRPr="00E27D7F" w:rsidRDefault="3EA94CB2" w:rsidP="3EA94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186EDB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88694A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2B686BE9" w14:textId="77777777" w:rsidR="008619E2" w:rsidRPr="00E27D7F" w:rsidRDefault="008619E2" w:rsidP="0086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34505065" w14:textId="77777777" w:rsidTr="29A6A81F">
        <w:trPr>
          <w:trHeight w:val="300"/>
        </w:trPr>
        <w:tc>
          <w:tcPr>
            <w:tcW w:w="10343" w:type="dxa"/>
            <w:gridSpan w:val="5"/>
            <w:noWrap/>
          </w:tcPr>
          <w:p w14:paraId="34762AAF" w14:textId="2ECAB1C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RC</w:t>
            </w:r>
            <w:proofErr w:type="spellEnd"/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dyspnoea score</w:t>
            </w:r>
          </w:p>
        </w:tc>
      </w:tr>
      <w:tr w:rsidR="00610CA4" w:rsidRPr="00E27D7F" w14:paraId="2EB53540" w14:textId="77777777" w:rsidTr="001D5F7A">
        <w:trPr>
          <w:trHeight w:val="300"/>
        </w:trPr>
        <w:tc>
          <w:tcPr>
            <w:tcW w:w="3097" w:type="dxa"/>
            <w:noWrap/>
          </w:tcPr>
          <w:p w14:paraId="0828FDD9" w14:textId="31E9AC6C" w:rsidR="00610CA4" w:rsidRPr="00E27D7F" w:rsidRDefault="00610CA4" w:rsidP="00610C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860" w:type="dxa"/>
          </w:tcPr>
          <w:p w14:paraId="279F286E" w14:textId="31593039" w:rsidR="00610CA4" w:rsidRPr="00E27D7F" w:rsidRDefault="002D4E19" w:rsidP="00610C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 [1 – 3)</w:t>
            </w:r>
          </w:p>
        </w:tc>
        <w:tc>
          <w:tcPr>
            <w:tcW w:w="1842" w:type="dxa"/>
            <w:noWrap/>
          </w:tcPr>
          <w:p w14:paraId="1FDEB916" w14:textId="46E771F4" w:rsidR="00610CA4" w:rsidRPr="00E27D7F" w:rsidRDefault="00610CA4" w:rsidP="00610C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2D4E19" w:rsidRPr="00E27D7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4E19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–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2D4E19" w:rsidRPr="00E27D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</w:tcPr>
          <w:p w14:paraId="3E6F5284" w14:textId="72311F00" w:rsidR="00610CA4" w:rsidRPr="00E27D7F" w:rsidRDefault="002D4E19" w:rsidP="00610C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610CA4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–</w:t>
            </w:r>
            <w:r w:rsidR="00610CA4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D62ECB4" w14:textId="77777777" w:rsidR="00610CA4" w:rsidRDefault="00902820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5EB5">
              <w:rPr>
                <w:rFonts w:ascii="Times New Roman" w:hAnsi="Times New Roman" w:cs="Times New Roman"/>
                <w:sz w:val="16"/>
                <w:szCs w:val="16"/>
              </w:rPr>
              <w:t>1 (1; 1)</w:t>
            </w:r>
          </w:p>
          <w:p w14:paraId="4FBD5D68" w14:textId="2AAB3D5F" w:rsidR="00610CA4" w:rsidRPr="00E27D7F" w:rsidRDefault="000B6E7C" w:rsidP="15539CD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B6E7C">
              <w:rPr>
                <w:rFonts w:ascii="Times New Roman" w:hAnsi="Times New Roman" w:cs="Times New Roman"/>
                <w:sz w:val="16"/>
                <w:szCs w:val="16"/>
              </w:rPr>
              <w:t>1.36e-09</w:t>
            </w:r>
          </w:p>
        </w:tc>
      </w:tr>
      <w:tr w:rsidR="000E35DC" w:rsidRPr="00E27D7F" w14:paraId="757BF8D2" w14:textId="77777777" w:rsidTr="29A6A81F">
        <w:trPr>
          <w:trHeight w:val="300"/>
        </w:trPr>
        <w:tc>
          <w:tcPr>
            <w:tcW w:w="3097" w:type="dxa"/>
            <w:noWrap/>
          </w:tcPr>
          <w:p w14:paraId="78C8A340" w14:textId="5E733BE1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60" w:type="dxa"/>
          </w:tcPr>
          <w:p w14:paraId="442BC7A2" w14:textId="28FE9086" w:rsidR="000E35DC" w:rsidRPr="00E27D7F" w:rsidRDefault="000E35DC" w:rsidP="000E35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396B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0087C" w:rsidRPr="00E27D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396B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5E967594" w14:textId="15FC8BB3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24621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6B0C"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396B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4D29A5E7" w14:textId="5ED523EA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56B0C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924621" w:rsidRPr="00E27D7F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51CE616A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5761D6A3" w14:textId="77777777" w:rsidTr="29A6A81F">
        <w:trPr>
          <w:trHeight w:val="300"/>
        </w:trPr>
        <w:tc>
          <w:tcPr>
            <w:tcW w:w="10343" w:type="dxa"/>
            <w:gridSpan w:val="5"/>
            <w:noWrap/>
          </w:tcPr>
          <w:p w14:paraId="5B024C6B" w14:textId="234BA88E" w:rsidR="000E35DC" w:rsidRPr="00E27D7F" w:rsidRDefault="000E35DC" w:rsidP="000E35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function</w:t>
            </w:r>
          </w:p>
          <w:p w14:paraId="7432AE9E" w14:textId="3034A7A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20"/>
                <w:szCs w:val="20"/>
              </w:rPr>
              <w:t>Self-assessed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E35DC" w:rsidRPr="00E27D7F" w14:paraId="1B8D658C" w14:textId="77777777" w:rsidTr="29A6A81F">
        <w:trPr>
          <w:trHeight w:val="300"/>
        </w:trPr>
        <w:tc>
          <w:tcPr>
            <w:tcW w:w="3097" w:type="dxa"/>
            <w:noWrap/>
          </w:tcPr>
          <w:p w14:paraId="5F741324" w14:textId="311300A0" w:rsidR="000E35DC" w:rsidRPr="00E27D7F" w:rsidRDefault="000E35DC" w:rsidP="000E35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rändin Grimby, </w:t>
            </w:r>
            <w:proofErr w:type="gramStart"/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pre COVID</w:t>
            </w:r>
            <w:proofErr w:type="gramEnd"/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-19/before illness onset</w:t>
            </w:r>
          </w:p>
        </w:tc>
        <w:tc>
          <w:tcPr>
            <w:tcW w:w="1860" w:type="dxa"/>
          </w:tcPr>
          <w:p w14:paraId="030F2373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76CF9E4F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15F92B0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2F35194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84E" w:rsidRPr="00E27D7F" w14:paraId="409D7C56" w14:textId="77777777" w:rsidTr="29A6A81F">
        <w:trPr>
          <w:trHeight w:val="300"/>
        </w:trPr>
        <w:tc>
          <w:tcPr>
            <w:tcW w:w="3097" w:type="dxa"/>
            <w:noWrap/>
          </w:tcPr>
          <w:p w14:paraId="1A7D69FA" w14:textId="4E80B124" w:rsidR="006B184E" w:rsidRPr="00E27D7F" w:rsidRDefault="006B184E" w:rsidP="006B18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dian (IQR)</w:t>
            </w:r>
          </w:p>
        </w:tc>
        <w:tc>
          <w:tcPr>
            <w:tcW w:w="1860" w:type="dxa"/>
          </w:tcPr>
          <w:p w14:paraId="5857658C" w14:textId="29D1362F" w:rsidR="006B184E" w:rsidRPr="00E27D7F" w:rsidRDefault="6507F78F" w:rsidP="006B18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4 – 5)</w:t>
            </w:r>
          </w:p>
        </w:tc>
        <w:tc>
          <w:tcPr>
            <w:tcW w:w="1842" w:type="dxa"/>
            <w:noWrap/>
          </w:tcPr>
          <w:p w14:paraId="2BDFA1DF" w14:textId="6DD743F9" w:rsidR="006B184E" w:rsidRPr="00E27D7F" w:rsidRDefault="692ECE0F" w:rsidP="006B18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 (4 - 6)</w:t>
            </w:r>
          </w:p>
        </w:tc>
        <w:tc>
          <w:tcPr>
            <w:tcW w:w="1843" w:type="dxa"/>
            <w:noWrap/>
          </w:tcPr>
          <w:p w14:paraId="3D51C513" w14:textId="4FDCF7D7" w:rsidR="006B184E" w:rsidRPr="00E27D7F" w:rsidRDefault="006B184E" w:rsidP="006B18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4DE4C90D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– 5)</w:t>
            </w:r>
          </w:p>
        </w:tc>
        <w:tc>
          <w:tcPr>
            <w:tcW w:w="1701" w:type="dxa"/>
          </w:tcPr>
          <w:p w14:paraId="15B8B432" w14:textId="77777777" w:rsidR="006B184E" w:rsidRDefault="00902820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5EB5">
              <w:rPr>
                <w:rFonts w:ascii="Times New Roman" w:hAnsi="Times New Roman" w:cs="Times New Roman"/>
                <w:sz w:val="16"/>
                <w:szCs w:val="16"/>
              </w:rPr>
              <w:t>1 (1; 1)</w:t>
            </w:r>
          </w:p>
          <w:p w14:paraId="0502344F" w14:textId="23D7F609" w:rsidR="006B184E" w:rsidRPr="00E27D7F" w:rsidRDefault="003578EA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e-25</w:t>
            </w:r>
          </w:p>
        </w:tc>
      </w:tr>
      <w:tr w:rsidR="000E35DC" w:rsidRPr="00E27D7F" w14:paraId="7B898A75" w14:textId="77777777" w:rsidTr="29A6A81F">
        <w:trPr>
          <w:trHeight w:val="300"/>
        </w:trPr>
        <w:tc>
          <w:tcPr>
            <w:tcW w:w="3097" w:type="dxa"/>
            <w:noWrap/>
          </w:tcPr>
          <w:p w14:paraId="630897FA" w14:textId="73CB199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860" w:type="dxa"/>
          </w:tcPr>
          <w:p w14:paraId="5BBB473B" w14:textId="68E0D59F" w:rsidR="000E35DC" w:rsidRPr="00E27D7F" w:rsidRDefault="00045C5A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0E35DC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93AD0"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E35DC"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3AA8947A" w14:textId="69439C0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43" w:type="dxa"/>
            <w:noWrap/>
          </w:tcPr>
          <w:p w14:paraId="7054D154" w14:textId="5ACDF74E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2079F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24AF2" w:rsidRPr="00E27D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00EF6886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1552D2E5" w14:textId="77777777" w:rsidTr="29A6A81F">
        <w:trPr>
          <w:trHeight w:val="300"/>
        </w:trPr>
        <w:tc>
          <w:tcPr>
            <w:tcW w:w="3097" w:type="dxa"/>
            <w:noWrap/>
          </w:tcPr>
          <w:p w14:paraId="6691AA08" w14:textId="4FCFA9D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rändin Grimby,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at assessment</w:t>
            </w:r>
          </w:p>
        </w:tc>
        <w:tc>
          <w:tcPr>
            <w:tcW w:w="1860" w:type="dxa"/>
          </w:tcPr>
          <w:p w14:paraId="7D34E02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7087290D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0C3EDAA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255EC3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F7F" w:rsidRPr="00E27D7F" w14:paraId="244B45DD" w14:textId="77777777" w:rsidTr="29A6A81F">
        <w:trPr>
          <w:trHeight w:val="300"/>
        </w:trPr>
        <w:tc>
          <w:tcPr>
            <w:tcW w:w="3097" w:type="dxa"/>
            <w:noWrap/>
          </w:tcPr>
          <w:p w14:paraId="25714C6C" w14:textId="776E6943" w:rsidR="00C43F7F" w:rsidRPr="00E27D7F" w:rsidRDefault="00C43F7F" w:rsidP="00C43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dian (IQR)</w:t>
            </w:r>
          </w:p>
        </w:tc>
        <w:tc>
          <w:tcPr>
            <w:tcW w:w="1860" w:type="dxa"/>
          </w:tcPr>
          <w:p w14:paraId="068D8BAD" w14:textId="78684C5A" w:rsidR="00C43F7F" w:rsidRPr="00E27D7F" w:rsidRDefault="00C43F7F" w:rsidP="00C43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 (2 – 3)</w:t>
            </w:r>
          </w:p>
        </w:tc>
        <w:tc>
          <w:tcPr>
            <w:tcW w:w="1842" w:type="dxa"/>
            <w:noWrap/>
          </w:tcPr>
          <w:p w14:paraId="7F34276A" w14:textId="1810FF90" w:rsidR="00C43F7F" w:rsidRPr="00E27D7F" w:rsidRDefault="00C43F7F" w:rsidP="00C43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 (2 – 3)</w:t>
            </w:r>
          </w:p>
        </w:tc>
        <w:tc>
          <w:tcPr>
            <w:tcW w:w="1843" w:type="dxa"/>
            <w:noWrap/>
          </w:tcPr>
          <w:p w14:paraId="0ED8F6DC" w14:textId="4E308DAF" w:rsidR="00C43F7F" w:rsidRPr="00E27D7F" w:rsidRDefault="00C43F7F" w:rsidP="00C43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 (2 – 4)</w:t>
            </w:r>
          </w:p>
        </w:tc>
        <w:tc>
          <w:tcPr>
            <w:tcW w:w="1701" w:type="dxa"/>
          </w:tcPr>
          <w:p w14:paraId="263F5BC8" w14:textId="77777777" w:rsidR="00C43F7F" w:rsidRDefault="00902820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5EB5">
              <w:rPr>
                <w:rFonts w:ascii="Times New Roman" w:hAnsi="Times New Roman" w:cs="Times New Roman"/>
                <w:sz w:val="16"/>
                <w:szCs w:val="16"/>
              </w:rPr>
              <w:t>-1 (-1; 0)</w:t>
            </w:r>
          </w:p>
          <w:p w14:paraId="34831862" w14:textId="639B0774" w:rsidR="00C43F7F" w:rsidRPr="00E27D7F" w:rsidRDefault="00DD56A1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e-15</w:t>
            </w:r>
          </w:p>
        </w:tc>
      </w:tr>
      <w:tr w:rsidR="000E35DC" w:rsidRPr="00E27D7F" w14:paraId="0DC21968" w14:textId="77777777" w:rsidTr="29A6A81F">
        <w:trPr>
          <w:trHeight w:val="300"/>
        </w:trPr>
        <w:tc>
          <w:tcPr>
            <w:tcW w:w="3097" w:type="dxa"/>
            <w:noWrap/>
          </w:tcPr>
          <w:p w14:paraId="45D58565" w14:textId="4E6FDFA5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860" w:type="dxa"/>
          </w:tcPr>
          <w:p w14:paraId="2B6B4524" w14:textId="5B07A0B5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840BD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0647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4D483A90" w14:textId="428E145A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843" w:type="dxa"/>
            <w:noWrap/>
          </w:tcPr>
          <w:p w14:paraId="66FB80E6" w14:textId="627100A9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74F74"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30647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0647"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598CE88C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20873EEF" w14:textId="77777777" w:rsidTr="29A6A81F">
        <w:trPr>
          <w:trHeight w:val="300"/>
        </w:trPr>
        <w:tc>
          <w:tcPr>
            <w:tcW w:w="10343" w:type="dxa"/>
            <w:gridSpan w:val="5"/>
            <w:noWrap/>
          </w:tcPr>
          <w:p w14:paraId="113A2D97" w14:textId="77777777" w:rsidR="000E35DC" w:rsidRPr="00E27D7F" w:rsidRDefault="000E35DC" w:rsidP="000E35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function</w:t>
            </w:r>
          </w:p>
          <w:p w14:paraId="2A3A7AD6" w14:textId="4109171E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20"/>
                <w:szCs w:val="20"/>
              </w:rPr>
              <w:t>Objectively Measured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15539CDD" w:rsidRPr="00E27D7F" w14:paraId="5BF1831F" w14:textId="77777777" w:rsidTr="29A6A81F">
        <w:trPr>
          <w:trHeight w:val="300"/>
        </w:trPr>
        <w:tc>
          <w:tcPr>
            <w:tcW w:w="3097" w:type="dxa"/>
            <w:noWrap/>
          </w:tcPr>
          <w:p w14:paraId="668D166E" w14:textId="3AE960C0" w:rsidR="6D662398" w:rsidRPr="00E27D7F" w:rsidRDefault="6D662398" w:rsidP="15539C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pO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="715CF38A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%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at rest</w:t>
            </w:r>
          </w:p>
        </w:tc>
        <w:tc>
          <w:tcPr>
            <w:tcW w:w="1860" w:type="dxa"/>
          </w:tcPr>
          <w:p w14:paraId="20A32134" w14:textId="3D6F3CAC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31504C5C" w14:textId="0D89E73E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46F95616" w14:textId="53D1C7AA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371EA8E" w14:textId="145B7402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E05" w:rsidRPr="00E27D7F" w14:paraId="37B0025B" w14:textId="77777777" w:rsidTr="29A6A81F">
        <w:trPr>
          <w:trHeight w:val="300"/>
        </w:trPr>
        <w:tc>
          <w:tcPr>
            <w:tcW w:w="3097" w:type="dxa"/>
            <w:noWrap/>
          </w:tcPr>
          <w:p w14:paraId="228E20F8" w14:textId="536EBD66" w:rsidR="00700E05" w:rsidRPr="00E27D7F" w:rsidRDefault="00700E05" w:rsidP="00700E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Mean (SD)</w:t>
            </w:r>
          </w:p>
        </w:tc>
        <w:tc>
          <w:tcPr>
            <w:tcW w:w="1860" w:type="dxa"/>
          </w:tcPr>
          <w:p w14:paraId="6599FCC4" w14:textId="288C192D" w:rsidR="00700E05" w:rsidRPr="00E27D7F" w:rsidRDefault="00A0428E" w:rsidP="00700E0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1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)</w:t>
            </w:r>
          </w:p>
        </w:tc>
        <w:tc>
          <w:tcPr>
            <w:tcW w:w="1842" w:type="dxa"/>
            <w:noWrap/>
          </w:tcPr>
          <w:p w14:paraId="6FA4181F" w14:textId="35CA29B0" w:rsidR="00700E05" w:rsidRPr="00E27D7F" w:rsidRDefault="00700E05" w:rsidP="00700E0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96117"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</w:tcPr>
          <w:p w14:paraId="0E07F986" w14:textId="3A8C5CCE" w:rsidR="00700E05" w:rsidRPr="00E27D7F" w:rsidRDefault="00700E05" w:rsidP="00700E0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701" w:type="dxa"/>
          </w:tcPr>
          <w:p w14:paraId="1406B308" w14:textId="77777777" w:rsidR="00700E05" w:rsidRPr="00E27D7F" w:rsidRDefault="0061351B" w:rsidP="00700E05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 (1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;</w:t>
            </w:r>
            <w:r w:rsidR="002C78C5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6)</w:t>
            </w:r>
          </w:p>
          <w:p w14:paraId="61E175C8" w14:textId="76A275EA" w:rsidR="00B3729B" w:rsidRPr="00E27D7F" w:rsidRDefault="005777EA" w:rsidP="00700E05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9F4F0B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8e-59</w:t>
            </w:r>
          </w:p>
        </w:tc>
      </w:tr>
      <w:tr w:rsidR="15539CDD" w:rsidRPr="00E27D7F" w14:paraId="30F9CB5C" w14:textId="77777777" w:rsidTr="29A6A81F">
        <w:trPr>
          <w:trHeight w:val="300"/>
        </w:trPr>
        <w:tc>
          <w:tcPr>
            <w:tcW w:w="3097" w:type="dxa"/>
            <w:noWrap/>
          </w:tcPr>
          <w:p w14:paraId="1A7C51A6" w14:textId="6D700849" w:rsidR="6D662398" w:rsidRPr="00E27D7F" w:rsidRDefault="6D662398" w:rsidP="15539C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Missing, n (%) </w:t>
            </w:r>
          </w:p>
        </w:tc>
        <w:tc>
          <w:tcPr>
            <w:tcW w:w="1860" w:type="dxa"/>
          </w:tcPr>
          <w:p w14:paraId="0F475A38" w14:textId="095733D5" w:rsidR="15539CDD" w:rsidRPr="00E27D7F" w:rsidRDefault="00083DEA" w:rsidP="15539CD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15539CD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C449B6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15539CD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842" w:type="dxa"/>
            <w:noWrap/>
          </w:tcPr>
          <w:p w14:paraId="313DBE96" w14:textId="5B23692E" w:rsidR="15539CDD" w:rsidRPr="00E27D7F" w:rsidRDefault="15539CDD" w:rsidP="15539CD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</w:t>
            </w:r>
            <w:r w:rsidR="00253E1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53E1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2FF9DAC3" w14:textId="6C135007" w:rsidR="15539CDD" w:rsidRPr="00E27D7F" w:rsidRDefault="00083DEA" w:rsidP="15539CD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15539CD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15539CDD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5B548D83" w14:textId="5A1657AF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15539CDD" w:rsidRPr="00E27D7F" w14:paraId="544255BA" w14:textId="77777777" w:rsidTr="29A6A81F">
        <w:trPr>
          <w:trHeight w:val="300"/>
        </w:trPr>
        <w:tc>
          <w:tcPr>
            <w:tcW w:w="3097" w:type="dxa"/>
            <w:noWrap/>
          </w:tcPr>
          <w:p w14:paraId="69503A22" w14:textId="1B634F8D" w:rsidR="6D662398" w:rsidRPr="00E27D7F" w:rsidRDefault="6D662398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rate</w:t>
            </w:r>
            <w:r w:rsidR="07965C85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beats per minute,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at rest</w:t>
            </w:r>
          </w:p>
        </w:tc>
        <w:tc>
          <w:tcPr>
            <w:tcW w:w="1860" w:type="dxa"/>
          </w:tcPr>
          <w:p w14:paraId="14A389B9" w14:textId="741B00B8" w:rsidR="15539CDD" w:rsidRPr="00E27D7F" w:rsidRDefault="15539CDD" w:rsidP="15539C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441FDEDD" w14:textId="3284F950" w:rsidR="15539CDD" w:rsidRPr="00E27D7F" w:rsidRDefault="15539CDD" w:rsidP="15539C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3BE71BF2" w14:textId="00026295" w:rsidR="15539CDD" w:rsidRPr="00E27D7F" w:rsidRDefault="15539CDD" w:rsidP="15539C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C051FC2" w14:textId="3CFE62BB" w:rsidR="15539CDD" w:rsidRPr="00E27D7F" w:rsidRDefault="15539CD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5474" w:rsidRPr="00E27D7F" w14:paraId="67BB2CC0" w14:textId="77777777" w:rsidTr="29A6A81F">
        <w:trPr>
          <w:trHeight w:val="300"/>
        </w:trPr>
        <w:tc>
          <w:tcPr>
            <w:tcW w:w="3097" w:type="dxa"/>
            <w:noWrap/>
          </w:tcPr>
          <w:p w14:paraId="23900F82" w14:textId="2A399514" w:rsidR="00485474" w:rsidRPr="00E27D7F" w:rsidRDefault="00485474" w:rsidP="004854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860" w:type="dxa"/>
          </w:tcPr>
          <w:p w14:paraId="7A27902B" w14:textId="7CF17A1F" w:rsidR="00485474" w:rsidRPr="00E27D7F" w:rsidRDefault="00D758EE" w:rsidP="0048547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3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842" w:type="dxa"/>
            <w:noWrap/>
          </w:tcPr>
          <w:p w14:paraId="63D47C6E" w14:textId="09D201C2" w:rsidR="00485474" w:rsidRPr="00E27D7F" w:rsidRDefault="00485474" w:rsidP="0048547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 (1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  <w:noWrap/>
          </w:tcPr>
          <w:p w14:paraId="192D6667" w14:textId="003121E8" w:rsidR="00485474" w:rsidRPr="00E27D7F" w:rsidRDefault="00485474" w:rsidP="0048547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 (14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</w:tcPr>
          <w:p w14:paraId="6E25B4AA" w14:textId="77777777" w:rsidR="00485474" w:rsidRPr="00E27D7F" w:rsidRDefault="00F334FF" w:rsidP="00485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1049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2C78C5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1049"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A770954" w14:textId="45975790" w:rsidR="00F46B9A" w:rsidRPr="00E27D7F" w:rsidRDefault="00F46B9A" w:rsidP="00485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C84C53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92A81" w:rsidRPr="00E27D7F" w14:paraId="429DADD2" w14:textId="77777777" w:rsidTr="29A6A81F">
        <w:trPr>
          <w:trHeight w:val="300"/>
        </w:trPr>
        <w:tc>
          <w:tcPr>
            <w:tcW w:w="3097" w:type="dxa"/>
            <w:noWrap/>
          </w:tcPr>
          <w:p w14:paraId="7D375E98" w14:textId="464C7B65" w:rsidR="00692A81" w:rsidRPr="00E27D7F" w:rsidRDefault="00692A81" w:rsidP="00692A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Missing, n (%)</w:t>
            </w:r>
          </w:p>
        </w:tc>
        <w:tc>
          <w:tcPr>
            <w:tcW w:w="1860" w:type="dxa"/>
          </w:tcPr>
          <w:p w14:paraId="3AB4005A" w14:textId="35BC010B" w:rsidR="00692A81" w:rsidRPr="00E27D7F" w:rsidRDefault="00692A81" w:rsidP="00692A8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1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2127F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78B24173" w14:textId="332EC03C" w:rsidR="00692A81" w:rsidRPr="00E27D7F" w:rsidRDefault="00692A81" w:rsidP="00692A8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BB3BFB" w:rsidRPr="00E27D7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19E0B1D1" w14:textId="7F7D87F1" w:rsidR="00692A81" w:rsidRPr="00E27D7F" w:rsidRDefault="00692A81" w:rsidP="00692A8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0 (2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701" w:type="dxa"/>
          </w:tcPr>
          <w:p w14:paraId="757EDFB7" w14:textId="7456D94E" w:rsidR="00692A81" w:rsidRPr="00E27D7F" w:rsidRDefault="00692A81" w:rsidP="00692A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203C" w:rsidRPr="00E27D7F" w14:paraId="0CF9D858" w14:textId="77777777" w:rsidTr="29A6A81F">
        <w:trPr>
          <w:trHeight w:val="300"/>
        </w:trPr>
        <w:tc>
          <w:tcPr>
            <w:tcW w:w="3097" w:type="dxa"/>
            <w:noWrap/>
          </w:tcPr>
          <w:p w14:paraId="350B9A67" w14:textId="7D879FA2" w:rsidR="00DF203C" w:rsidRPr="00E27D7F" w:rsidRDefault="00DF203C" w:rsidP="00DF20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MWT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  <w:r w:rsidR="00836F43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of predicted</w:t>
            </w:r>
          </w:p>
        </w:tc>
        <w:tc>
          <w:tcPr>
            <w:tcW w:w="1860" w:type="dxa"/>
          </w:tcPr>
          <w:p w14:paraId="192F2F6C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423B0495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6D2BAF1E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FE9F21B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203C" w:rsidRPr="00E27D7F" w14:paraId="5794415F" w14:textId="77777777" w:rsidTr="29A6A81F">
        <w:trPr>
          <w:trHeight w:val="300"/>
        </w:trPr>
        <w:tc>
          <w:tcPr>
            <w:tcW w:w="3097" w:type="dxa"/>
            <w:noWrap/>
          </w:tcPr>
          <w:p w14:paraId="67ED55F9" w14:textId="0F657B12" w:rsidR="00DF203C" w:rsidRPr="00E27D7F" w:rsidRDefault="00DF203C" w:rsidP="00DF20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17081F88" w14:textId="432F146A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2% (24)</w:t>
            </w:r>
          </w:p>
        </w:tc>
        <w:tc>
          <w:tcPr>
            <w:tcW w:w="1842" w:type="dxa"/>
            <w:noWrap/>
          </w:tcPr>
          <w:p w14:paraId="2DAE515D" w14:textId="002F0D2A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9% (23)</w:t>
            </w:r>
          </w:p>
        </w:tc>
        <w:tc>
          <w:tcPr>
            <w:tcW w:w="1843" w:type="dxa"/>
            <w:noWrap/>
          </w:tcPr>
          <w:p w14:paraId="13743607" w14:textId="2818B1E4" w:rsidR="00DF203C" w:rsidRPr="006E5FB7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85% (25)</w:t>
            </w:r>
          </w:p>
        </w:tc>
        <w:tc>
          <w:tcPr>
            <w:tcW w:w="1701" w:type="dxa"/>
          </w:tcPr>
          <w:p w14:paraId="07B2CCD7" w14:textId="77777777" w:rsidR="15539CDD" w:rsidRPr="006E5FB7" w:rsidRDefault="00F14B75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-6 (-9;</w:t>
            </w:r>
            <w:r w:rsidR="002C78C5" w:rsidRPr="006E5F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-3)</w:t>
            </w:r>
          </w:p>
          <w:p w14:paraId="18B43730" w14:textId="60C21F79" w:rsidR="004E1D28" w:rsidRPr="006E5FB7" w:rsidRDefault="00534464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F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931017" w:rsidRPr="006E5F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443EF" w:rsidRPr="006E5F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F203C" w:rsidRPr="00E27D7F" w14:paraId="1B573393" w14:textId="77777777" w:rsidTr="29A6A81F">
        <w:trPr>
          <w:trHeight w:val="300"/>
        </w:trPr>
        <w:tc>
          <w:tcPr>
            <w:tcW w:w="3097" w:type="dxa"/>
            <w:noWrap/>
          </w:tcPr>
          <w:p w14:paraId="6D9CCB2D" w14:textId="38B26666" w:rsidR="00DF203C" w:rsidRPr="00E27D7F" w:rsidRDefault="00DF203C" w:rsidP="00DF20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, n (%)</w:t>
            </w:r>
          </w:p>
        </w:tc>
        <w:tc>
          <w:tcPr>
            <w:tcW w:w="1860" w:type="dxa"/>
          </w:tcPr>
          <w:p w14:paraId="332B6C3E" w14:textId="68C1E586" w:rsidR="00DF203C" w:rsidRPr="00E27D7F" w:rsidRDefault="00B16AB6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F203C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E2588"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203C"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23E459C5" w14:textId="743A1940" w:rsidR="00DF203C" w:rsidRPr="00E27D7F" w:rsidRDefault="00BB3BFB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F203C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F203C" w:rsidRPr="00E27D7F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43" w:type="dxa"/>
            <w:noWrap/>
          </w:tcPr>
          <w:p w14:paraId="0A54ACD7" w14:textId="09FFFD11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4 (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701" w:type="dxa"/>
          </w:tcPr>
          <w:p w14:paraId="6D777883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305010A6" w14:textId="77777777" w:rsidTr="29A6A81F">
        <w:trPr>
          <w:trHeight w:val="300"/>
        </w:trPr>
        <w:tc>
          <w:tcPr>
            <w:tcW w:w="3097" w:type="dxa"/>
            <w:noWrap/>
          </w:tcPr>
          <w:p w14:paraId="44C7ED04" w14:textId="060AA0F7" w:rsidR="000E35DC" w:rsidRPr="00E27D7F" w:rsidRDefault="6307FE2B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STS</w:t>
            </w:r>
            <w:r w:rsidR="007E58F8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0E35DC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</w:t>
            </w:r>
            <w:r w:rsidR="000E35DC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  <w:r w:rsidR="00F440FD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of predicted </w:t>
            </w:r>
          </w:p>
        </w:tc>
        <w:tc>
          <w:tcPr>
            <w:tcW w:w="1860" w:type="dxa"/>
          </w:tcPr>
          <w:p w14:paraId="44DC834D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5AA5FA7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2C856FE2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621F8BC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743EB40F" w14:textId="77777777" w:rsidTr="29A6A81F">
        <w:trPr>
          <w:trHeight w:val="300"/>
        </w:trPr>
        <w:tc>
          <w:tcPr>
            <w:tcW w:w="3097" w:type="dxa"/>
            <w:noWrap/>
          </w:tcPr>
          <w:p w14:paraId="7DBA4DDC" w14:textId="5A818846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6F49DD1E" w14:textId="647585B6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3% (26)</w:t>
            </w:r>
          </w:p>
        </w:tc>
        <w:tc>
          <w:tcPr>
            <w:tcW w:w="1842" w:type="dxa"/>
            <w:noWrap/>
          </w:tcPr>
          <w:p w14:paraId="7FB4ACD3" w14:textId="17E0077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5% (26)</w:t>
            </w:r>
          </w:p>
        </w:tc>
        <w:tc>
          <w:tcPr>
            <w:tcW w:w="1843" w:type="dxa"/>
            <w:noWrap/>
          </w:tcPr>
          <w:p w14:paraId="51570E44" w14:textId="7BB7133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1% (26)</w:t>
            </w:r>
          </w:p>
        </w:tc>
        <w:tc>
          <w:tcPr>
            <w:tcW w:w="1701" w:type="dxa"/>
          </w:tcPr>
          <w:p w14:paraId="086B6F5E" w14:textId="77777777" w:rsidR="15539CDD" w:rsidRPr="00E27D7F" w:rsidRDefault="15539CDD" w:rsidP="15539CD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F72DE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1;</w:t>
            </w:r>
            <w:r w:rsidR="002C78C5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F72DE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  <w:p w14:paraId="32BC3A8D" w14:textId="5501158C" w:rsidR="001453CD" w:rsidRPr="00E27D7F" w:rsidRDefault="001453C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0E35DC" w:rsidRPr="00E27D7F" w14:paraId="44583D6A" w14:textId="77777777" w:rsidTr="29A6A81F">
        <w:trPr>
          <w:trHeight w:val="300"/>
        </w:trPr>
        <w:tc>
          <w:tcPr>
            <w:tcW w:w="3097" w:type="dxa"/>
            <w:noWrap/>
          </w:tcPr>
          <w:p w14:paraId="248EA1B5" w14:textId="7CB9CF6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, n (%)</w:t>
            </w:r>
          </w:p>
        </w:tc>
        <w:tc>
          <w:tcPr>
            <w:tcW w:w="1860" w:type="dxa"/>
          </w:tcPr>
          <w:p w14:paraId="0EDE52C8" w14:textId="7DF9364C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012EC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012EC" w:rsidRPr="00E27D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021A74B6" w14:textId="1287E0B6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012EC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49F3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4BFC2A7B" w14:textId="63AB398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012EC" w:rsidRPr="00E27D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49F3" w:rsidRPr="00E27D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23F68BA7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203C" w:rsidRPr="00E27D7F" w14:paraId="1AB675AA" w14:textId="77777777" w:rsidTr="29A6A81F">
        <w:trPr>
          <w:trHeight w:val="300"/>
        </w:trPr>
        <w:tc>
          <w:tcPr>
            <w:tcW w:w="3097" w:type="dxa"/>
            <w:noWrap/>
          </w:tcPr>
          <w:p w14:paraId="0838EABF" w14:textId="0C11B955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ipstrength</w:t>
            </w:r>
            <w:proofErr w:type="spellEnd"/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% </w:t>
            </w:r>
            <w:r w:rsidR="00836F43" w:rsidRPr="00E27D7F">
              <w:rPr>
                <w:rFonts w:ascii="Times New Roman" w:hAnsi="Times New Roman" w:cs="Times New Roman"/>
                <w:sz w:val="16"/>
                <w:szCs w:val="16"/>
              </w:rPr>
              <w:t>of predicted</w:t>
            </w:r>
          </w:p>
        </w:tc>
        <w:tc>
          <w:tcPr>
            <w:tcW w:w="1860" w:type="dxa"/>
          </w:tcPr>
          <w:p w14:paraId="0A924FB2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2A081CE2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1448CCF1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EAEDED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203C" w:rsidRPr="00E27D7F" w14:paraId="64779600" w14:textId="77777777" w:rsidTr="29A6A81F">
        <w:trPr>
          <w:trHeight w:val="300"/>
        </w:trPr>
        <w:tc>
          <w:tcPr>
            <w:tcW w:w="3097" w:type="dxa"/>
            <w:noWrap/>
          </w:tcPr>
          <w:p w14:paraId="5BC13284" w14:textId="6AC6CFEE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1DBBD8E8" w14:textId="6823D798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5% (25)</w:t>
            </w:r>
          </w:p>
        </w:tc>
        <w:tc>
          <w:tcPr>
            <w:tcW w:w="1842" w:type="dxa"/>
            <w:noWrap/>
          </w:tcPr>
          <w:p w14:paraId="4A7D05C9" w14:textId="4212BF0E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9% (22)</w:t>
            </w:r>
          </w:p>
        </w:tc>
        <w:tc>
          <w:tcPr>
            <w:tcW w:w="1843" w:type="dxa"/>
            <w:noWrap/>
          </w:tcPr>
          <w:p w14:paraId="3953D121" w14:textId="643857F2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3% (26)</w:t>
            </w:r>
          </w:p>
        </w:tc>
        <w:tc>
          <w:tcPr>
            <w:tcW w:w="1701" w:type="dxa"/>
          </w:tcPr>
          <w:p w14:paraId="2F440769" w14:textId="77777777" w:rsidR="15539CDD" w:rsidRPr="00E27D7F" w:rsidRDefault="00992E48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 (2;</w:t>
            </w:r>
            <w:r w:rsidR="00DE0FB2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6AAF8B8" w14:textId="3A311502" w:rsidR="00112AAD" w:rsidRPr="00E27D7F" w:rsidRDefault="00112AAD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F203C" w:rsidRPr="00E27D7F" w14:paraId="2906B3F0" w14:textId="77777777" w:rsidTr="29A6A81F">
        <w:trPr>
          <w:trHeight w:val="300"/>
        </w:trPr>
        <w:tc>
          <w:tcPr>
            <w:tcW w:w="3097" w:type="dxa"/>
            <w:noWrap/>
          </w:tcPr>
          <w:p w14:paraId="5AC27090" w14:textId="7BC02800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  Missing, n (%)</w:t>
            </w:r>
          </w:p>
        </w:tc>
        <w:tc>
          <w:tcPr>
            <w:tcW w:w="1860" w:type="dxa"/>
          </w:tcPr>
          <w:p w14:paraId="70653A19" w14:textId="4CE68623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05463C"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77E1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7672BF99" w14:textId="35D3330B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1687D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1687D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2B2D4DCA" w14:textId="7060807B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9649E" w:rsidRPr="00E27D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9649E" w:rsidRPr="00E27D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649E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040E05F1" w14:textId="77777777" w:rsidR="00DF203C" w:rsidRPr="00E27D7F" w:rsidRDefault="00DF203C" w:rsidP="00DF20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157BE7BB" w14:textId="77777777" w:rsidTr="29A6A81F">
        <w:trPr>
          <w:trHeight w:val="300"/>
        </w:trPr>
        <w:tc>
          <w:tcPr>
            <w:tcW w:w="10343" w:type="dxa"/>
            <w:gridSpan w:val="5"/>
            <w:noWrap/>
          </w:tcPr>
          <w:p w14:paraId="790D7CDB" w14:textId="0EA4A860" w:rsidR="000E35DC" w:rsidRPr="00E27D7F" w:rsidRDefault="00E273BB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lmonary </w:t>
            </w:r>
            <w:r w:rsidR="000E35DC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</w:tr>
      <w:tr w:rsidR="000E35DC" w:rsidRPr="00E27D7F" w14:paraId="352D7E0F" w14:textId="77777777" w:rsidTr="29A6A81F">
        <w:trPr>
          <w:trHeight w:val="300"/>
        </w:trPr>
        <w:tc>
          <w:tcPr>
            <w:tcW w:w="3097" w:type="dxa"/>
            <w:noWrap/>
          </w:tcPr>
          <w:p w14:paraId="57CC20F1" w14:textId="3B55F93D" w:rsidR="000E35DC" w:rsidRPr="00E27D7F" w:rsidRDefault="000E35DC" w:rsidP="000E35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VC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B6039" w:rsidRPr="00E27D7F">
              <w:rPr>
                <w:rFonts w:ascii="Times New Roman" w:hAnsi="Times New Roman" w:cs="Times New Roman"/>
                <w:sz w:val="16"/>
                <w:szCs w:val="16"/>
              </w:rPr>
              <w:t>of predicted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60" w:type="dxa"/>
          </w:tcPr>
          <w:p w14:paraId="4D18B0B7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47403D4A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067C0D7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1C3516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028CBA31" w14:textId="77777777" w:rsidTr="29A6A81F">
        <w:trPr>
          <w:trHeight w:val="300"/>
        </w:trPr>
        <w:tc>
          <w:tcPr>
            <w:tcW w:w="3097" w:type="dxa"/>
            <w:noWrap/>
          </w:tcPr>
          <w:p w14:paraId="7F9AF681" w14:textId="5D21F191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76EF9D09" w14:textId="6FFC9676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16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2" w:type="dxa"/>
            <w:noWrap/>
          </w:tcPr>
          <w:p w14:paraId="61684AF1" w14:textId="7ADBF330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 (1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  <w:noWrap/>
          </w:tcPr>
          <w:p w14:paraId="790FF64F" w14:textId="396CD934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 (1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</w:tcPr>
          <w:p w14:paraId="0323727E" w14:textId="77777777" w:rsidR="15539CDD" w:rsidRPr="00E27D7F" w:rsidRDefault="007D2006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 (12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;</w:t>
            </w:r>
            <w:r w:rsidR="002C78C5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3C3B5CC" w14:textId="1965B841" w:rsidR="0032122F" w:rsidRPr="00E27D7F" w:rsidRDefault="00A1027F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e-41</w:t>
            </w:r>
          </w:p>
        </w:tc>
      </w:tr>
      <w:tr w:rsidR="000E35DC" w:rsidRPr="00E27D7F" w14:paraId="21B9FFBE" w14:textId="77777777" w:rsidTr="29A6A81F">
        <w:trPr>
          <w:trHeight w:val="300"/>
        </w:trPr>
        <w:tc>
          <w:tcPr>
            <w:tcW w:w="3097" w:type="dxa"/>
            <w:noWrap/>
          </w:tcPr>
          <w:p w14:paraId="603D07D1" w14:textId="0557C2B6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  <w:r w:rsidR="00F07D95" w:rsidRPr="00E27D7F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2061C155" w14:textId="63B322AA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E1A05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9.9%)</w:t>
            </w:r>
          </w:p>
        </w:tc>
        <w:tc>
          <w:tcPr>
            <w:tcW w:w="1842" w:type="dxa"/>
            <w:noWrap/>
          </w:tcPr>
          <w:p w14:paraId="61429CA3" w14:textId="2ECBD4A5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1 (9.</w:t>
            </w:r>
            <w:r w:rsidR="005C14E1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53801359" w14:textId="6FD1F51A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32FAD"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10.</w:t>
            </w:r>
            <w:r w:rsidR="005C14E1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73731A04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1C4F2020" w14:textId="77777777" w:rsidTr="29A6A81F">
        <w:trPr>
          <w:trHeight w:val="300"/>
        </w:trPr>
        <w:tc>
          <w:tcPr>
            <w:tcW w:w="3097" w:type="dxa"/>
            <w:noWrap/>
          </w:tcPr>
          <w:p w14:paraId="421A1157" w14:textId="4FDE364F" w:rsidR="000E35DC" w:rsidRPr="00E27D7F" w:rsidRDefault="000E35DC" w:rsidP="000E35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V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6B6039" w:rsidRPr="00E27D7F">
              <w:rPr>
                <w:rFonts w:ascii="Times New Roman" w:hAnsi="Times New Roman" w:cs="Times New Roman"/>
                <w:sz w:val="16"/>
                <w:szCs w:val="16"/>
              </w:rPr>
              <w:t>of predicted</w:t>
            </w:r>
          </w:p>
        </w:tc>
        <w:tc>
          <w:tcPr>
            <w:tcW w:w="1860" w:type="dxa"/>
          </w:tcPr>
          <w:p w14:paraId="7D181563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1FF96E8D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3F12ED2A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4214B35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600B3200" w14:textId="77777777" w:rsidTr="29A6A81F">
        <w:trPr>
          <w:trHeight w:val="300"/>
        </w:trPr>
        <w:tc>
          <w:tcPr>
            <w:tcW w:w="3097" w:type="dxa"/>
            <w:noWrap/>
          </w:tcPr>
          <w:p w14:paraId="2290265F" w14:textId="745B1E50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0F1CCD93" w14:textId="270C561E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16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42" w:type="dxa"/>
            <w:noWrap/>
          </w:tcPr>
          <w:p w14:paraId="5F0749AE" w14:textId="1C3857AC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1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  <w:noWrap/>
          </w:tcPr>
          <w:p w14:paraId="35A28AC7" w14:textId="74C9E235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7 (16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</w:tcPr>
          <w:p w14:paraId="1C4F166F" w14:textId="77777777" w:rsidR="15539CDD" w:rsidRPr="00E27D7F" w:rsidRDefault="006161F5" w:rsidP="15539CD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 (9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;</w:t>
            </w:r>
            <w:r w:rsidR="002C78C5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  <w:p w14:paraId="6A16CC32" w14:textId="27849E7A" w:rsidR="00B51F6B" w:rsidRPr="00E27D7F" w:rsidRDefault="007543BB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67e-27</w:t>
            </w:r>
          </w:p>
        </w:tc>
      </w:tr>
      <w:tr w:rsidR="000E35DC" w:rsidRPr="00E27D7F" w14:paraId="5AB78FC1" w14:textId="77777777" w:rsidTr="29A6A81F">
        <w:trPr>
          <w:trHeight w:val="300"/>
        </w:trPr>
        <w:tc>
          <w:tcPr>
            <w:tcW w:w="3097" w:type="dxa"/>
            <w:noWrap/>
          </w:tcPr>
          <w:p w14:paraId="288A00C5" w14:textId="7AD176FA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  <w:r w:rsidR="00F07D95" w:rsidRPr="00E27D7F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514C4614" w14:textId="79CB81C4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30317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42" w:type="dxa"/>
            <w:noWrap/>
          </w:tcPr>
          <w:p w14:paraId="7629562A" w14:textId="23F7CF01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1 (9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30317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2ADB6E7D" w14:textId="3F34890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30317"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30317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3F2A742C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16378D9A" w14:textId="77777777" w:rsidTr="29A6A81F">
        <w:trPr>
          <w:trHeight w:val="300"/>
        </w:trPr>
        <w:tc>
          <w:tcPr>
            <w:tcW w:w="3097" w:type="dxa"/>
            <w:noWrap/>
          </w:tcPr>
          <w:p w14:paraId="41076352" w14:textId="313B79F7" w:rsidR="000E35DC" w:rsidRPr="00E27D7F" w:rsidRDefault="000E35DC" w:rsidP="000E35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V1/FVC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ratio </w:t>
            </w:r>
            <w:r w:rsidR="00370980" w:rsidRPr="00E27D7F">
              <w:rPr>
                <w:rFonts w:ascii="Times New Roman" w:hAnsi="Times New Roman" w:cs="Times New Roman"/>
                <w:sz w:val="16"/>
                <w:szCs w:val="16"/>
              </w:rPr>
              <w:t>of predicted</w:t>
            </w:r>
          </w:p>
        </w:tc>
        <w:tc>
          <w:tcPr>
            <w:tcW w:w="1860" w:type="dxa"/>
          </w:tcPr>
          <w:p w14:paraId="537A11C9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0D09336D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3506833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5E390D1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477EBD64" w14:textId="77777777" w:rsidTr="29A6A81F">
        <w:trPr>
          <w:trHeight w:val="300"/>
        </w:trPr>
        <w:tc>
          <w:tcPr>
            <w:tcW w:w="3097" w:type="dxa"/>
            <w:noWrap/>
          </w:tcPr>
          <w:p w14:paraId="6C400118" w14:textId="06CD49B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440715A7" w14:textId="1FADC196" w:rsidR="15539CDD" w:rsidRPr="00E27D7F" w:rsidRDefault="15539CDD" w:rsidP="29A6A81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 (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632E5DE0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2" w:type="dxa"/>
            <w:noWrap/>
          </w:tcPr>
          <w:p w14:paraId="235A3FDE" w14:textId="19B10789" w:rsidR="15539CDD" w:rsidRPr="00E27D7F" w:rsidRDefault="15539CDD" w:rsidP="29A6A81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79A2BEC1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)</w:t>
            </w:r>
          </w:p>
        </w:tc>
        <w:tc>
          <w:tcPr>
            <w:tcW w:w="1843" w:type="dxa"/>
            <w:noWrap/>
          </w:tcPr>
          <w:p w14:paraId="5EF04FDC" w14:textId="417F1BD4" w:rsidR="15539CDD" w:rsidRPr="00E27D7F" w:rsidRDefault="15539CDD" w:rsidP="29A6A81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24D7844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0</w:t>
            </w:r>
            <w:r w:rsidR="00A90177"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)</w:t>
            </w:r>
          </w:p>
        </w:tc>
        <w:tc>
          <w:tcPr>
            <w:tcW w:w="1701" w:type="dxa"/>
          </w:tcPr>
          <w:p w14:paraId="5B7789A3" w14:textId="77777777" w:rsidR="15539CDD" w:rsidRPr="00E27D7F" w:rsidRDefault="00083549" w:rsidP="15539CD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4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 (-6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;</w:t>
            </w:r>
            <w:r w:rsidR="002C78C5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3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  <w:p w14:paraId="79DFDC0B" w14:textId="1EAA69EE" w:rsidR="000C5C84" w:rsidRPr="00E27D7F" w:rsidRDefault="00AA6382" w:rsidP="15539CDD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4</w:t>
            </w:r>
            <w:r w:rsidR="00BA27A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-10</w:t>
            </w:r>
          </w:p>
        </w:tc>
      </w:tr>
      <w:tr w:rsidR="000E35DC" w:rsidRPr="00E27D7F" w14:paraId="2529E1B5" w14:textId="77777777" w:rsidTr="29A6A81F">
        <w:trPr>
          <w:trHeight w:val="300"/>
        </w:trPr>
        <w:tc>
          <w:tcPr>
            <w:tcW w:w="3097" w:type="dxa"/>
            <w:noWrap/>
          </w:tcPr>
          <w:p w14:paraId="62A4A757" w14:textId="6FED2DD8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, n (%)</w:t>
            </w:r>
          </w:p>
        </w:tc>
        <w:tc>
          <w:tcPr>
            <w:tcW w:w="1860" w:type="dxa"/>
          </w:tcPr>
          <w:p w14:paraId="61B493EA" w14:textId="15F6BF32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FFED" w:rsidRPr="00E27D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0C5C84" w:rsidRPr="00E27D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C5C84"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679B53A5" w14:textId="103BCB26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5 (1</w:t>
            </w:r>
            <w:r w:rsidR="004344F2" w:rsidRPr="00E27D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44F2" w:rsidRPr="00E27D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4CE4C066" w14:textId="72747ACB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6FFC015E"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4344F2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44F2" w:rsidRPr="00E27D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7EB5F2A0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78CB" w:rsidRPr="00E27D7F" w14:paraId="3BE92482" w14:textId="77777777" w:rsidTr="29A6A81F">
        <w:trPr>
          <w:trHeight w:val="300"/>
        </w:trPr>
        <w:tc>
          <w:tcPr>
            <w:tcW w:w="3097" w:type="dxa"/>
            <w:noWrap/>
          </w:tcPr>
          <w:p w14:paraId="4DA7BD66" w14:textId="4F22825B" w:rsidR="004578CB" w:rsidRPr="00E27D7F" w:rsidRDefault="004578CB" w:rsidP="004578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P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836F43"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836F43" w:rsidRPr="00E27D7F">
              <w:rPr>
                <w:rFonts w:ascii="Times New Roman" w:hAnsi="Times New Roman" w:cs="Times New Roman"/>
                <w:sz w:val="16"/>
                <w:szCs w:val="16"/>
              </w:rPr>
              <w:t>of predicted</w:t>
            </w:r>
          </w:p>
        </w:tc>
        <w:tc>
          <w:tcPr>
            <w:tcW w:w="1860" w:type="dxa"/>
          </w:tcPr>
          <w:p w14:paraId="3719C2C1" w14:textId="77777777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</w:tcPr>
          <w:p w14:paraId="725131A3" w14:textId="77777777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2FEA3E04" w14:textId="77777777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59E669" w14:textId="77777777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78CB" w:rsidRPr="00E27D7F" w14:paraId="52518CEF" w14:textId="77777777" w:rsidTr="29A6A81F">
        <w:trPr>
          <w:trHeight w:val="300"/>
        </w:trPr>
        <w:tc>
          <w:tcPr>
            <w:tcW w:w="3097" w:type="dxa"/>
            <w:noWrap/>
          </w:tcPr>
          <w:p w14:paraId="7A2A6B4F" w14:textId="4A751C34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860" w:type="dxa"/>
          </w:tcPr>
          <w:p w14:paraId="4863BEF8" w14:textId="09C7C891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9% (30)</w:t>
            </w:r>
          </w:p>
        </w:tc>
        <w:tc>
          <w:tcPr>
            <w:tcW w:w="1842" w:type="dxa"/>
            <w:noWrap/>
          </w:tcPr>
          <w:p w14:paraId="35A200F1" w14:textId="506615B4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6% (27)</w:t>
            </w:r>
          </w:p>
        </w:tc>
        <w:tc>
          <w:tcPr>
            <w:tcW w:w="1843" w:type="dxa"/>
            <w:noWrap/>
          </w:tcPr>
          <w:p w14:paraId="230AF704" w14:textId="775B689D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2% (32)</w:t>
            </w:r>
          </w:p>
        </w:tc>
        <w:tc>
          <w:tcPr>
            <w:tcW w:w="1701" w:type="dxa"/>
          </w:tcPr>
          <w:p w14:paraId="14D6A54A" w14:textId="77777777" w:rsidR="15539CDD" w:rsidRPr="00E27D7F" w:rsidRDefault="005C3BD8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-6 (-10;</w:t>
            </w:r>
            <w:r w:rsidR="002C78C5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-2)</w:t>
            </w:r>
          </w:p>
          <w:p w14:paraId="17D7532B" w14:textId="09F3EC92" w:rsidR="002C355F" w:rsidRPr="00E27D7F" w:rsidRDefault="002C355F" w:rsidP="15539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4578CB" w:rsidRPr="00E27D7F" w14:paraId="6015957E" w14:textId="77777777" w:rsidTr="29A6A81F">
        <w:trPr>
          <w:trHeight w:val="300"/>
        </w:trPr>
        <w:tc>
          <w:tcPr>
            <w:tcW w:w="3097" w:type="dxa"/>
            <w:noWrap/>
          </w:tcPr>
          <w:p w14:paraId="1D989F8B" w14:textId="2BD54139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 Missing, n (%)</w:t>
            </w:r>
          </w:p>
        </w:tc>
        <w:tc>
          <w:tcPr>
            <w:tcW w:w="1860" w:type="dxa"/>
          </w:tcPr>
          <w:p w14:paraId="032D4E7F" w14:textId="0686BBCF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8 (</w:t>
            </w:r>
            <w:r w:rsidR="00B11222" w:rsidRPr="00E27D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11222"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7C291E0C" w14:textId="576058B6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43" w:type="dxa"/>
            <w:noWrap/>
          </w:tcPr>
          <w:p w14:paraId="5072B03E" w14:textId="242C641F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14 (</w:t>
            </w:r>
            <w:r w:rsidR="008444E0"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444E0"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5AE00B12" w14:textId="77777777" w:rsidR="004578CB" w:rsidRPr="00E27D7F" w:rsidRDefault="004578CB" w:rsidP="00457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103FC7F9" w14:textId="77777777" w:rsidTr="29A6A81F">
        <w:trPr>
          <w:trHeight w:val="300"/>
        </w:trPr>
        <w:tc>
          <w:tcPr>
            <w:tcW w:w="10343" w:type="dxa"/>
            <w:gridSpan w:val="5"/>
            <w:noWrap/>
          </w:tcPr>
          <w:p w14:paraId="52DDD715" w14:textId="0F64B19F" w:rsidR="000E35DC" w:rsidRPr="00E27D7F" w:rsidRDefault="000E35DC" w:rsidP="000E35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, cognitive function and fatigue</w:t>
            </w:r>
          </w:p>
          <w:p w14:paraId="6B1142E2" w14:textId="1EADDEBF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20"/>
                <w:szCs w:val="20"/>
              </w:rPr>
              <w:t>Self-assessed</w:t>
            </w:r>
          </w:p>
        </w:tc>
      </w:tr>
      <w:tr w:rsidR="000E35DC" w:rsidRPr="00E27D7F" w14:paraId="6849DDB1" w14:textId="77777777" w:rsidTr="29A6A81F">
        <w:trPr>
          <w:trHeight w:val="300"/>
        </w:trPr>
        <w:tc>
          <w:tcPr>
            <w:tcW w:w="3097" w:type="dxa"/>
            <w:noWrap/>
          </w:tcPr>
          <w:p w14:paraId="64A61FAF" w14:textId="01BAA16C" w:rsidR="002A2DBF" w:rsidRPr="00F54581" w:rsidRDefault="5CBAA6B3" w:rsidP="7BC795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Q</w:t>
            </w:r>
            <w:r w:rsidR="00967C00"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 depression symptom</w:t>
            </w:r>
            <w:r w:rsidR="449EAA6F"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AC20DA3" w14:textId="274D89A4" w:rsidR="000E35DC" w:rsidRPr="00F54581" w:rsidRDefault="449EAA6F" w:rsidP="7BC795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sz w:val="16"/>
                <w:szCs w:val="16"/>
              </w:rPr>
              <w:t>≥ 10</w:t>
            </w:r>
            <w:r w:rsidR="00963C6A" w:rsidRPr="00F54581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319227C4" w14:textId="4ED3E8A3" w:rsidR="000E35DC" w:rsidRPr="00292517" w:rsidRDefault="63362B9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E3328C" w:rsidRPr="002925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A90177" w:rsidRPr="002925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2517" w:rsidRPr="002925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4F0C6637" w14:textId="248EF6E4" w:rsidR="000E35DC" w:rsidRPr="00292517" w:rsidRDefault="63362B9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CE7418" w:rsidRPr="002925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A90177" w:rsidRPr="002925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E7418" w:rsidRPr="002925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29BA27EB" w14:textId="1570A581" w:rsidR="000E35DC" w:rsidRPr="00292517" w:rsidRDefault="25967777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CE7418" w:rsidRPr="002925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E7418" w:rsidRPr="002925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90177" w:rsidRPr="0029251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E7418" w:rsidRPr="002925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9251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659A3756" w14:textId="7699B216" w:rsidR="000E35DC" w:rsidRPr="00292517" w:rsidRDefault="00AD5CC3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CC3">
              <w:rPr>
                <w:rFonts w:ascii="Times New Roman" w:hAnsi="Times New Roman" w:cs="Times New Roman"/>
                <w:sz w:val="16"/>
                <w:szCs w:val="16"/>
              </w:rPr>
              <w:t>1.27e-11</w:t>
            </w:r>
          </w:p>
        </w:tc>
      </w:tr>
      <w:tr w:rsidR="000E35DC" w:rsidRPr="00E27D7F" w14:paraId="0817113B" w14:textId="77777777" w:rsidTr="29A6A81F">
        <w:trPr>
          <w:trHeight w:val="300"/>
        </w:trPr>
        <w:tc>
          <w:tcPr>
            <w:tcW w:w="3097" w:type="dxa"/>
            <w:noWrap/>
          </w:tcPr>
          <w:p w14:paraId="4DB8ED00" w14:textId="02A56740" w:rsidR="000E35DC" w:rsidRPr="00F54581" w:rsidRDefault="000E35DC" w:rsidP="7BC79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  <w:r w:rsidR="64EE3427" w:rsidRPr="00F54581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4A68F2D7" w14:textId="427E8212" w:rsidR="000E35DC" w:rsidRPr="00E27D7F" w:rsidRDefault="004A3921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0E35DC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E35DC"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3738F3C7" w14:textId="6503DAFC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E2F81" w:rsidRPr="00E27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6352B" w:rsidRPr="00E27D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1EECF2AF" w14:textId="1A45B6A2" w:rsidR="000E35DC" w:rsidRPr="00E27D7F" w:rsidRDefault="0016352B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0E35DC"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90177" w:rsidRPr="00E27D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55A0" w:rsidRPr="00E27D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41D256E6" w:rsidRPr="00E27D7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0E35DC" w:rsidRPr="00E27D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326F1CE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5DC" w:rsidRPr="00E27D7F" w14:paraId="084327CA" w14:textId="77777777" w:rsidTr="29A6A81F">
        <w:trPr>
          <w:trHeight w:val="300"/>
        </w:trPr>
        <w:tc>
          <w:tcPr>
            <w:tcW w:w="3097" w:type="dxa"/>
            <w:noWrap/>
          </w:tcPr>
          <w:p w14:paraId="793234A6" w14:textId="6FCF5FEF" w:rsidR="002A2DBF" w:rsidRPr="00F54581" w:rsidRDefault="5CBAA6B3" w:rsidP="7BC795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D</w:t>
            </w:r>
            <w:r w:rsidR="00967C00"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 anxiety symptom</w:t>
            </w:r>
            <w:r w:rsidR="654C37D6"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7FCAA0C" w14:textId="5372E118" w:rsidR="000E35DC" w:rsidRPr="00F54581" w:rsidRDefault="654C37D6" w:rsidP="7BC79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207877034"/>
            <w:r w:rsidRPr="00F54581">
              <w:rPr>
                <w:rFonts w:ascii="Times New Roman" w:hAnsi="Times New Roman" w:cs="Times New Roman"/>
                <w:sz w:val="16"/>
                <w:szCs w:val="16"/>
              </w:rPr>
              <w:t>≥ 10</w:t>
            </w:r>
            <w:bookmarkEnd w:id="0"/>
            <w:r w:rsidR="002A2DBF" w:rsidRPr="00F54581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3314863D" w14:textId="4675514D" w:rsidR="000E35DC" w:rsidRPr="00F852EC" w:rsidRDefault="3245EB0B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610192" w:rsidRPr="00F852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A90177" w:rsidRPr="00F852E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21EF8" w:rsidRPr="00F85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356E8E7A" w14:textId="5E9E3212" w:rsidR="000E35DC" w:rsidRPr="00F852EC" w:rsidRDefault="3CD22BFE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83AC6" w:rsidRPr="00F85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11445" w:rsidRPr="00F85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90177" w:rsidRPr="00F852E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11445" w:rsidRPr="00F852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9718502" w:rsidRPr="00F852E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</w:tcPr>
          <w:p w14:paraId="6D5CC0A0" w14:textId="36112713" w:rsidR="000E35DC" w:rsidRPr="00F852EC" w:rsidRDefault="59759D2F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>95 (19</w:t>
            </w:r>
            <w:r w:rsidR="00A90177" w:rsidRPr="00F852E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52E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701" w:type="dxa"/>
          </w:tcPr>
          <w:p w14:paraId="1A569FF5" w14:textId="27673BD6" w:rsidR="000E35DC" w:rsidRPr="00E27D7F" w:rsidRDefault="00F852E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E35DC" w:rsidRPr="00E27D7F" w14:paraId="7581BD32" w14:textId="77777777" w:rsidTr="29A6A81F">
        <w:trPr>
          <w:trHeight w:val="300"/>
        </w:trPr>
        <w:tc>
          <w:tcPr>
            <w:tcW w:w="3097" w:type="dxa"/>
            <w:noWrap/>
          </w:tcPr>
          <w:p w14:paraId="6A54876A" w14:textId="37C7F3C6" w:rsidR="000E35DC" w:rsidRPr="00F54581" w:rsidRDefault="000E35DC" w:rsidP="7BC79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  <w:r w:rsidR="0B03C406" w:rsidRPr="00F54581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47DBCE04" w14:textId="7D0FAB35" w:rsidR="000E35DC" w:rsidRPr="008E31E2" w:rsidRDefault="00F92789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1E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5475D519" w:rsidRPr="008E31E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E35DC" w:rsidRPr="008E31E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A3981" w:rsidRPr="008E31E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90177" w:rsidRPr="008E31E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3981" w:rsidRPr="008E31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E35DC" w:rsidRPr="008E31E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567B477E" w14:textId="63357DFF" w:rsidR="000E35DC" w:rsidRPr="008E31E2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1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31B19" w:rsidRPr="008E31E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E31E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428A3865" w:rsidRPr="008E31E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90177" w:rsidRPr="008E31E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40CB1" w:rsidRPr="008E31E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E31E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52729705" w14:textId="4D405954" w:rsidR="000E35DC" w:rsidRPr="008E31E2" w:rsidRDefault="00931B19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1E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0E35DC" w:rsidRPr="008E31E2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92789" w:rsidRPr="008E31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90177" w:rsidRPr="008E31E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92789" w:rsidRPr="008E31E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E35DC" w:rsidRPr="008E31E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1188A63" w14:textId="77777777" w:rsidR="000E35DC" w:rsidRPr="00E90588" w:rsidRDefault="000E35DC" w:rsidP="000E35D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0E35DC" w:rsidRPr="00E27D7F" w14:paraId="689F19F3" w14:textId="77777777" w:rsidTr="29A6A81F">
        <w:trPr>
          <w:trHeight w:val="300"/>
        </w:trPr>
        <w:tc>
          <w:tcPr>
            <w:tcW w:w="3097" w:type="dxa"/>
            <w:noWrap/>
          </w:tcPr>
          <w:p w14:paraId="047F4CB4" w14:textId="2B5846C2" w:rsidR="000E35DC" w:rsidRPr="00F54581" w:rsidRDefault="5CBAA6B3" w:rsidP="7BC795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CA</w:t>
            </w:r>
            <w:r w:rsidR="597CB876"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D37F63"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="597CB876" w:rsidRPr="00F545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33271" w:rsidRPr="00F545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54FB2" w:rsidRPr="00F5458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54FB2"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154FB2" w:rsidRPr="00F54581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860" w:type="dxa"/>
          </w:tcPr>
          <w:p w14:paraId="7AE6A8BC" w14:textId="77A07B0B" w:rsidR="6FA32A29" w:rsidRPr="00EC23B8" w:rsidRDefault="005066CB" w:rsidP="7BC795A5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14</w:t>
            </w:r>
            <w:r w:rsidR="00EC23B8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6FA32A29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EC23B8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A90177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6FA32A29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842" w:type="dxa"/>
            <w:noWrap/>
          </w:tcPr>
          <w:p w14:paraId="46568149" w14:textId="18AFFB58" w:rsidR="6FA32A29" w:rsidRPr="00EC23B8" w:rsidRDefault="00DA5AA4" w:rsidP="7BC795A5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8</w:t>
            </w:r>
            <w:r w:rsidR="6FA32A29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6FA32A29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2A83ED80" w14:textId="3EEEF4F3" w:rsidR="6FA32A29" w:rsidRPr="00EC23B8" w:rsidRDefault="00B33308" w:rsidP="7BC795A5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6</w:t>
            </w:r>
            <w:r w:rsidR="6FA32A29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="00A90177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6FA32A29" w:rsidRPr="00EC23B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62260BC9" w14:textId="685ADF8A" w:rsidR="000E35DC" w:rsidRPr="00E27D7F" w:rsidRDefault="004C2D27" w:rsidP="000E35D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C2D27">
              <w:rPr>
                <w:rFonts w:ascii="Times New Roman" w:hAnsi="Times New Roman" w:cs="Times New Roman"/>
                <w:sz w:val="16"/>
                <w:szCs w:val="16"/>
              </w:rPr>
              <w:t>6.33e-11</w:t>
            </w:r>
          </w:p>
        </w:tc>
      </w:tr>
      <w:tr w:rsidR="000E35DC" w:rsidRPr="00E27D7F" w14:paraId="63E98302" w14:textId="77777777" w:rsidTr="29A6A81F">
        <w:trPr>
          <w:trHeight w:val="300"/>
        </w:trPr>
        <w:tc>
          <w:tcPr>
            <w:tcW w:w="3097" w:type="dxa"/>
            <w:noWrap/>
          </w:tcPr>
          <w:p w14:paraId="3AB369C0" w14:textId="6C49FEB8" w:rsidR="000E35DC" w:rsidRPr="00F54581" w:rsidRDefault="5CBAA6B3" w:rsidP="7BC79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7AB1FE7D" w:rsidRPr="00F5458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r w:rsidR="52DA60CB" w:rsidRPr="00F54581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0413CA76" w14:textId="6E25D0DD" w:rsidR="6FA32A29" w:rsidRPr="00222446" w:rsidRDefault="6FA32A29" w:rsidP="6FA32A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A0496"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222446"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A90177"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22446"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1F9AE5AA" w14:textId="7CA562FD" w:rsidR="6FA32A29" w:rsidRPr="00222446" w:rsidRDefault="6FA32A29" w:rsidP="6FA32A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16198"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29%)</w:t>
            </w:r>
          </w:p>
        </w:tc>
        <w:tc>
          <w:tcPr>
            <w:tcW w:w="1843" w:type="dxa"/>
            <w:noWrap/>
          </w:tcPr>
          <w:p w14:paraId="653457EC" w14:textId="5F1553E2" w:rsidR="6FA32A29" w:rsidRPr="00222446" w:rsidRDefault="6FA32A29" w:rsidP="6FA32A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4 (19</w:t>
            </w:r>
            <w:r w:rsidR="00A90177"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22244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701" w:type="dxa"/>
          </w:tcPr>
          <w:p w14:paraId="77D5E61B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B3" w:rsidRPr="00E27D7F" w14:paraId="42C914E6" w14:textId="77777777" w:rsidTr="29A6A81F">
        <w:trPr>
          <w:trHeight w:val="300"/>
        </w:trPr>
        <w:tc>
          <w:tcPr>
            <w:tcW w:w="3097" w:type="dxa"/>
            <w:noWrap/>
          </w:tcPr>
          <w:p w14:paraId="0C70EEAA" w14:textId="3FC6C6E2" w:rsidR="00471EB3" w:rsidRPr="00F54581" w:rsidRDefault="0024462E" w:rsidP="3EA94CB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SS fatigue severity </w:t>
            </w:r>
            <w:r w:rsidRPr="00F54581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  <w:r w:rsidR="00154FB2" w:rsidRPr="00F54581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60" w:type="dxa"/>
          </w:tcPr>
          <w:p w14:paraId="6380B1B1" w14:textId="73595A79" w:rsidR="00471EB3" w:rsidRPr="00E27D7F" w:rsidRDefault="00103EE7" w:rsidP="6FA32A29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A3BD1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24462E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821AFC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44F6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24462E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5B2DCD82" w14:textId="0C9D3B3C" w:rsidR="00471EB3" w:rsidRPr="00E27D7F" w:rsidRDefault="0024462E" w:rsidP="6FA32A29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Aptos" w:hAnsi="Times New Roman" w:cs="Times New Roman"/>
                <w:sz w:val="16"/>
                <w:szCs w:val="16"/>
              </w:rPr>
              <w:t>313 (69</w:t>
            </w:r>
            <w:r w:rsidR="00A90177" w:rsidRPr="00E27D7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093B0C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Pr="00E27D7F">
              <w:rPr>
                <w:rFonts w:ascii="Times New Roman" w:eastAsia="Aptos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0731D7E3" w14:textId="3C76EC32" w:rsidR="00471EB3" w:rsidRPr="00E27D7F" w:rsidRDefault="0024462E" w:rsidP="6FA32A29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E27D7F">
              <w:rPr>
                <w:rFonts w:ascii="Times New Roman" w:eastAsia="Aptos" w:hAnsi="Times New Roman" w:cs="Times New Roman"/>
                <w:sz w:val="16"/>
                <w:szCs w:val="16"/>
              </w:rPr>
              <w:t>13</w:t>
            </w:r>
            <w:r w:rsidR="00093B0C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Pr="00E27D7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(2</w:t>
            </w:r>
            <w:r w:rsidR="00093B0C">
              <w:rPr>
                <w:rFonts w:ascii="Times New Roman" w:eastAsia="Aptos" w:hAnsi="Times New Roman" w:cs="Times New Roman"/>
                <w:sz w:val="16"/>
                <w:szCs w:val="16"/>
              </w:rPr>
              <w:t>8</w:t>
            </w:r>
            <w:r w:rsidR="00A90177" w:rsidRPr="00E27D7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093B0C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  <w:r w:rsidRPr="00E27D7F">
              <w:rPr>
                <w:rFonts w:ascii="Times New Roman" w:eastAsia="Aptos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E33C2E9" w14:textId="563376DB" w:rsidR="00471EB3" w:rsidRPr="00E27D7F" w:rsidRDefault="00C475FB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7F2C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  <w:r w:rsidR="008D7F2C" w:rsidRPr="008D7F2C">
              <w:rPr>
                <w:rFonts w:ascii="Times New Roman" w:hAnsi="Times New Roman" w:cs="Times New Roman"/>
                <w:sz w:val="16"/>
                <w:szCs w:val="16"/>
              </w:rPr>
              <w:t>e-23</w:t>
            </w:r>
          </w:p>
        </w:tc>
      </w:tr>
      <w:tr w:rsidR="000E35DC" w:rsidRPr="00E27D7F" w14:paraId="1CFEF90E" w14:textId="77777777" w:rsidTr="29A6A81F">
        <w:trPr>
          <w:trHeight w:val="300"/>
        </w:trPr>
        <w:tc>
          <w:tcPr>
            <w:tcW w:w="3097" w:type="dxa"/>
            <w:noWrap/>
          </w:tcPr>
          <w:p w14:paraId="1ED60490" w14:textId="5F57ECE7" w:rsidR="000E35DC" w:rsidRPr="00E27D7F" w:rsidRDefault="1D11C294" w:rsidP="7BC795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D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r w:rsidR="6A6ADB13" w:rsidRPr="00E27D7F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  <w:r w:rsidRPr="00E27D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60" w:type="dxa"/>
          </w:tcPr>
          <w:p w14:paraId="40C93536" w14:textId="0969C467" w:rsidR="6FA32A29" w:rsidRPr="00E27D7F" w:rsidRDefault="6FA32A29" w:rsidP="6FA32A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7D2C74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39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D2C74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2" w:type="dxa"/>
            <w:noWrap/>
          </w:tcPr>
          <w:p w14:paraId="61F33F12" w14:textId="3EBD361A" w:rsidR="6FA32A29" w:rsidRPr="00E27D7F" w:rsidRDefault="6FA32A29" w:rsidP="6FA32A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9D1453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25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315EB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43" w:type="dxa"/>
            <w:noWrap/>
          </w:tcPr>
          <w:p w14:paraId="41DA9936" w14:textId="6C90D285" w:rsidR="6FA32A29" w:rsidRPr="00E27D7F" w:rsidRDefault="6FA32A29" w:rsidP="6FA32A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9D1453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5</w:t>
            </w:r>
            <w:r w:rsidR="009315EB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A90177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315EB"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27D7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77FF6CD4" w14:textId="77777777" w:rsidR="000E35DC" w:rsidRPr="00E27D7F" w:rsidRDefault="000E35DC" w:rsidP="000E35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3D206B4" w14:textId="35969385" w:rsidR="00FD6E2D" w:rsidRPr="00392F79" w:rsidRDefault="00B978A5" w:rsidP="15539CD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27D7F">
        <w:rPr>
          <w:rFonts w:ascii="Times New Roman" w:eastAsia="Times New Roman" w:hAnsi="Times New Roman" w:cs="Times New Roman"/>
          <w:sz w:val="16"/>
          <w:szCs w:val="16"/>
        </w:rPr>
        <w:t xml:space="preserve">Data are presented as numbers (%), mean (SD), or median </w:t>
      </w:r>
      <w:r w:rsidR="2AB378B5" w:rsidRPr="00E27D7F">
        <w:rPr>
          <w:rFonts w:ascii="Times New Roman" w:eastAsia="Times New Roman" w:hAnsi="Times New Roman" w:cs="Times New Roman"/>
          <w:sz w:val="16"/>
          <w:szCs w:val="16"/>
        </w:rPr>
        <w:t>(</w:t>
      </w:r>
      <w:r w:rsidR="00EC2362" w:rsidRPr="00E27D7F">
        <w:rPr>
          <w:rFonts w:ascii="Times New Roman" w:eastAsia="Times New Roman" w:hAnsi="Times New Roman" w:cs="Times New Roman"/>
          <w:sz w:val="16"/>
          <w:szCs w:val="16"/>
        </w:rPr>
        <w:t>IQR</w:t>
      </w:r>
      <w:r w:rsidR="76156421" w:rsidRPr="00E27D7F">
        <w:rPr>
          <w:rFonts w:ascii="Times New Roman" w:eastAsia="Times New Roman" w:hAnsi="Times New Roman" w:cs="Times New Roman"/>
          <w:sz w:val="16"/>
          <w:szCs w:val="16"/>
        </w:rPr>
        <w:t>)</w:t>
      </w:r>
      <w:r w:rsidR="08CEFB7F" w:rsidRPr="00E27D7F"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r w:rsidR="007524F9" w:rsidRPr="00E27D7F">
        <w:rPr>
          <w:rFonts w:ascii="Times New Roman" w:eastAsia="Times New Roman" w:hAnsi="Times New Roman" w:cs="Times New Roman"/>
          <w:sz w:val="16"/>
          <w:szCs w:val="16"/>
        </w:rPr>
        <w:t>mean</w:t>
      </w:r>
      <w:r w:rsidR="000027FB" w:rsidRPr="00E27D7F">
        <w:rPr>
          <w:rFonts w:ascii="Times New Roman" w:eastAsia="Times New Roman" w:hAnsi="Times New Roman" w:cs="Times New Roman"/>
          <w:sz w:val="16"/>
          <w:szCs w:val="16"/>
        </w:rPr>
        <w:t xml:space="preserve"> or median</w:t>
      </w:r>
      <w:r w:rsidR="007524F9" w:rsidRPr="00E27D7F">
        <w:rPr>
          <w:rFonts w:ascii="Times New Roman" w:eastAsia="Times New Roman" w:hAnsi="Times New Roman" w:cs="Times New Roman"/>
          <w:sz w:val="16"/>
          <w:szCs w:val="16"/>
        </w:rPr>
        <w:t xml:space="preserve"> differences </w:t>
      </w:r>
      <w:r w:rsidR="00655B56" w:rsidRPr="00E27D7F">
        <w:rPr>
          <w:rFonts w:ascii="Times New Roman" w:eastAsia="Times New Roman" w:hAnsi="Times New Roman" w:cs="Times New Roman"/>
          <w:sz w:val="16"/>
          <w:szCs w:val="16"/>
        </w:rPr>
        <w:t>(MD) at a 95% confidence interval (CI)</w:t>
      </w:r>
      <w:r w:rsidR="00CA6B4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 w:rsidR="0002437E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="00ED059E">
        <w:rPr>
          <w:rFonts w:ascii="Times New Roman" w:eastAsia="Times New Roman" w:hAnsi="Times New Roman" w:cs="Times New Roman"/>
          <w:sz w:val="16"/>
          <w:szCs w:val="16"/>
        </w:rPr>
        <w:t>using</w:t>
      </w:r>
      <w:r w:rsidR="00786CF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786CFC" w:rsidRPr="00786CFC">
        <w:rPr>
          <w:rFonts w:ascii="Times New Roman" w:eastAsia="Times New Roman" w:hAnsi="Times New Roman" w:cs="Times New Roman"/>
          <w:sz w:val="16"/>
          <w:szCs w:val="16"/>
        </w:rPr>
        <w:t>t-test or the Wilcoxon rank-</w:t>
      </w:r>
      <w:r w:rsidR="00786CFC" w:rsidRPr="00F54581">
        <w:rPr>
          <w:rFonts w:ascii="Times New Roman" w:eastAsia="Times New Roman" w:hAnsi="Times New Roman" w:cs="Times New Roman"/>
          <w:sz w:val="16"/>
          <w:szCs w:val="16"/>
        </w:rPr>
        <w:t>sum test for continuous variables and Chi-squared or Fisher´s exact test for categorical variables depending on data level</w:t>
      </w:r>
      <w:r w:rsidR="001F74D9" w:rsidRPr="00F5458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2</w:t>
      </w:r>
      <w:r w:rsidR="001E38FF" w:rsidRPr="00F54581">
        <w:rPr>
          <w:rFonts w:ascii="Times New Roman" w:eastAsia="Times New Roman" w:hAnsi="Times New Roman" w:cs="Times New Roman"/>
          <w:sz w:val="16"/>
          <w:szCs w:val="16"/>
        </w:rPr>
        <w:t>.</w:t>
      </w:r>
      <w:r w:rsidR="0065078F" w:rsidRPr="00F5458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88747A" w:rsidRPr="0088747A">
        <w:rPr>
          <w:rFonts w:ascii="Times New Roman" w:eastAsia="Times New Roman" w:hAnsi="Times New Roman" w:cs="Times New Roman"/>
          <w:sz w:val="16"/>
          <w:szCs w:val="16"/>
        </w:rPr>
        <w:t>A two-sided p-value &lt; 0.05 was considered statistically significant</w:t>
      </w:r>
      <w:r w:rsidR="0088747A">
        <w:rPr>
          <w:rFonts w:ascii="Times New Roman" w:eastAsia="Times New Roman" w:hAnsi="Times New Roman" w:cs="Times New Roman"/>
          <w:sz w:val="16"/>
          <w:szCs w:val="16"/>
        </w:rPr>
        <w:t>.</w:t>
      </w:r>
      <w:r w:rsidR="0088747A" w:rsidRPr="0088747A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9C0768" w:rsidRPr="00F54581">
        <w:rPr>
          <w:rFonts w:ascii="Times New Roman" w:eastAsia="Times New Roman" w:hAnsi="Times New Roman" w:cs="Times New Roman"/>
          <w:sz w:val="16"/>
          <w:szCs w:val="16"/>
        </w:rPr>
        <w:t xml:space="preserve">Follow-up </w:t>
      </w:r>
      <w:r w:rsidR="005A4145" w:rsidRPr="00F54581">
        <w:rPr>
          <w:rFonts w:ascii="Times New Roman" w:eastAsia="Times New Roman" w:hAnsi="Times New Roman" w:cs="Times New Roman"/>
          <w:sz w:val="16"/>
          <w:szCs w:val="16"/>
        </w:rPr>
        <w:t>= number of days from illness onset to first assessment</w:t>
      </w:r>
      <w:r w:rsidR="0065078F" w:rsidRPr="00F54581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r w:rsidR="00D20D89" w:rsidRPr="00F54581">
        <w:rPr>
          <w:rFonts w:ascii="Times New Roman" w:eastAsia="Times New Roman" w:hAnsi="Times New Roman" w:cs="Times New Roman"/>
          <w:sz w:val="16"/>
          <w:szCs w:val="16"/>
        </w:rPr>
        <w:t xml:space="preserve">PHQ-9 </w:t>
      </w:r>
      <w:r w:rsidR="006A19A1" w:rsidRPr="00F54581">
        <w:rPr>
          <w:rFonts w:ascii="Times New Roman" w:eastAsia="Times New Roman" w:hAnsi="Times New Roman" w:cs="Times New Roman"/>
          <w:sz w:val="16"/>
          <w:szCs w:val="16"/>
        </w:rPr>
        <w:t xml:space="preserve">≥ 10 indicates </w:t>
      </w:r>
      <w:r w:rsidR="00FE1934" w:rsidRPr="00F54581">
        <w:rPr>
          <w:rFonts w:ascii="Times New Roman" w:eastAsia="Times New Roman" w:hAnsi="Times New Roman" w:cs="Times New Roman"/>
          <w:sz w:val="16"/>
          <w:szCs w:val="16"/>
        </w:rPr>
        <w:t>clinical depression</w:t>
      </w:r>
      <w:r w:rsidR="00616129" w:rsidRPr="00F54581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r w:rsidR="00D33919" w:rsidRPr="00F54581">
        <w:rPr>
          <w:rFonts w:ascii="Times New Roman" w:eastAsia="Times New Roman" w:hAnsi="Times New Roman" w:cs="Times New Roman"/>
          <w:sz w:val="16"/>
          <w:szCs w:val="16"/>
        </w:rPr>
        <w:t>GAD</w:t>
      </w:r>
      <w:r w:rsidR="00D14CCF" w:rsidRPr="00F54581">
        <w:rPr>
          <w:rFonts w:ascii="Times New Roman" w:eastAsia="Times New Roman" w:hAnsi="Times New Roman" w:cs="Times New Roman"/>
          <w:sz w:val="16"/>
          <w:szCs w:val="16"/>
        </w:rPr>
        <w:t>-7 ≥ 10 indicate</w:t>
      </w:r>
      <w:r w:rsidR="0028612E" w:rsidRPr="00F5458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E43793" w:rsidRPr="00F54581">
        <w:rPr>
          <w:rFonts w:ascii="Times New Roman" w:eastAsia="Times New Roman" w:hAnsi="Times New Roman" w:cs="Times New Roman"/>
          <w:sz w:val="16"/>
          <w:szCs w:val="16"/>
        </w:rPr>
        <w:t>a</w:t>
      </w:r>
      <w:r w:rsidR="00216866" w:rsidRPr="00F54581">
        <w:rPr>
          <w:rFonts w:ascii="Times New Roman" w:eastAsia="Times New Roman" w:hAnsi="Times New Roman" w:cs="Times New Roman"/>
          <w:sz w:val="16"/>
          <w:szCs w:val="16"/>
        </w:rPr>
        <w:t>nxiety</w:t>
      </w:r>
      <w:r w:rsidR="00E43793" w:rsidRPr="00F54581">
        <w:rPr>
          <w:rFonts w:ascii="Times New Roman" w:eastAsia="Times New Roman" w:hAnsi="Times New Roman" w:cs="Times New Roman"/>
          <w:sz w:val="16"/>
          <w:szCs w:val="16"/>
        </w:rPr>
        <w:t>.</w:t>
      </w:r>
      <w:r w:rsidR="00B726BB" w:rsidRPr="00F54581">
        <w:rPr>
          <w:rFonts w:ascii="Times New Roman" w:eastAsia="Times New Roman" w:hAnsi="Times New Roman" w:cs="Times New Roman"/>
          <w:sz w:val="16"/>
          <w:szCs w:val="16"/>
        </w:rPr>
        <w:t xml:space="preserve"> MoCA </w:t>
      </w:r>
      <w:r w:rsidR="005B61BC">
        <w:rPr>
          <w:rFonts w:ascii="Times New Roman" w:eastAsia="Times New Roman" w:hAnsi="Times New Roman" w:cs="Times New Roman"/>
          <w:sz w:val="16"/>
          <w:szCs w:val="16"/>
        </w:rPr>
        <w:t>&lt;</w:t>
      </w:r>
      <w:r w:rsidR="00B726BB" w:rsidRPr="00F54581">
        <w:rPr>
          <w:rFonts w:ascii="Times New Roman" w:eastAsia="Times New Roman" w:hAnsi="Times New Roman" w:cs="Times New Roman"/>
          <w:sz w:val="16"/>
          <w:szCs w:val="16"/>
        </w:rPr>
        <w:t>26</w:t>
      </w:r>
      <w:r w:rsidR="00077B46" w:rsidRPr="00F54581">
        <w:rPr>
          <w:rFonts w:ascii="Times New Roman" w:eastAsia="Times New Roman" w:hAnsi="Times New Roman" w:cs="Times New Roman"/>
          <w:sz w:val="16"/>
          <w:szCs w:val="16"/>
        </w:rPr>
        <w:t xml:space="preserve"> indicate</w:t>
      </w:r>
      <w:r w:rsidR="009E09CB" w:rsidRPr="00F5458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8F0BB5" w:rsidRPr="00F54581">
        <w:rPr>
          <w:rFonts w:ascii="Times New Roman" w:eastAsia="Times New Roman" w:hAnsi="Times New Roman" w:cs="Times New Roman"/>
          <w:sz w:val="16"/>
          <w:szCs w:val="16"/>
        </w:rPr>
        <w:t>cognitive impairment</w:t>
      </w:r>
      <w:r w:rsidR="00CD168D" w:rsidRPr="00F54581">
        <w:rPr>
          <w:rFonts w:ascii="Times New Roman" w:eastAsia="Times New Roman" w:hAnsi="Times New Roman" w:cs="Times New Roman"/>
          <w:sz w:val="16"/>
          <w:szCs w:val="16"/>
        </w:rPr>
        <w:t>.</w:t>
      </w:r>
      <w:r w:rsidR="00077B46" w:rsidRPr="00F5458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185CC2" w:rsidRPr="00F54581">
        <w:rPr>
          <w:rFonts w:ascii="Times New Roman" w:eastAsia="Times New Roman" w:hAnsi="Times New Roman" w:cs="Times New Roman"/>
          <w:sz w:val="16"/>
          <w:szCs w:val="16"/>
        </w:rPr>
        <w:t xml:space="preserve">FSS </w:t>
      </w:r>
      <w:r w:rsidR="00D768FF" w:rsidRPr="00F54581">
        <w:rPr>
          <w:rFonts w:ascii="Times New Roman" w:eastAsia="Times New Roman" w:hAnsi="Times New Roman" w:cs="Times New Roman"/>
          <w:sz w:val="16"/>
          <w:szCs w:val="16"/>
        </w:rPr>
        <w:t xml:space="preserve">≥4 indicate </w:t>
      </w:r>
      <w:r w:rsidR="00B20703" w:rsidRPr="00F54581">
        <w:rPr>
          <w:rFonts w:ascii="Times New Roman" w:eastAsia="Times New Roman" w:hAnsi="Times New Roman" w:cs="Times New Roman"/>
          <w:sz w:val="16"/>
          <w:szCs w:val="16"/>
        </w:rPr>
        <w:t>fatigue</w:t>
      </w:r>
      <w:r w:rsidR="00E8330A" w:rsidRPr="00F54581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r w:rsidR="0065078F" w:rsidRPr="00F54581">
        <w:rPr>
          <w:rFonts w:ascii="Times New Roman" w:eastAsia="Times New Roman" w:hAnsi="Times New Roman" w:cs="Times New Roman"/>
          <w:sz w:val="16"/>
          <w:szCs w:val="16"/>
        </w:rPr>
        <w:t>Abbreviations</w:t>
      </w:r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t xml:space="preserve">: POTS=postural orthostatic tachycardia syndrome. PCFS= the </w:t>
      </w:r>
      <w:proofErr w:type="gramStart"/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t>Post-COVID</w:t>
      </w:r>
      <w:proofErr w:type="gramEnd"/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t xml:space="preserve">-19 Functional Status. </w:t>
      </w:r>
      <w:proofErr w:type="spellStart"/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t>mMRC</w:t>
      </w:r>
      <w:proofErr w:type="spellEnd"/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t xml:space="preserve">= the modified Medical Research Council </w:t>
      </w:r>
      <w:r w:rsidR="00BA7D1F" w:rsidRPr="00E27D7F">
        <w:rPr>
          <w:rFonts w:ascii="Times New Roman" w:eastAsia="Times New Roman" w:hAnsi="Times New Roman" w:cs="Times New Roman"/>
          <w:sz w:val="16"/>
          <w:szCs w:val="16"/>
        </w:rPr>
        <w:t>dyspnoea</w:t>
      </w:r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t xml:space="preserve"> scale. SpO</w:t>
      </w:r>
      <w:r w:rsidR="0065078F" w:rsidRPr="004247AA">
        <w:rPr>
          <w:rFonts w:ascii="Times New Roman" w:eastAsia="Times New Roman" w:hAnsi="Times New Roman" w:cs="Times New Roman"/>
          <w:sz w:val="16"/>
          <w:szCs w:val="16"/>
          <w:vertAlign w:val="subscript"/>
        </w:rPr>
        <w:t>2</w:t>
      </w:r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t xml:space="preserve">=peripheral oxygen saturation. 6MWT=6 Minute Walking Test. 1MSTST=1 minute sit-to-stand test. FVC=forced vital capacity. FEV1=forced expiratory volume in one second. MIP=Maximal Inspiratory Pressure. </w:t>
      </w:r>
      <w:r w:rsidR="0065078F" w:rsidRPr="00E27D7F">
        <w:rPr>
          <w:rFonts w:ascii="Times New Roman" w:eastAsia="Times New Roman" w:hAnsi="Times New Roman" w:cs="Times New Roman"/>
          <w:sz w:val="16"/>
          <w:szCs w:val="16"/>
        </w:rPr>
        <w:lastRenderedPageBreak/>
        <w:t>PHQ-9= Patient Health Questionnaire. GAD-7=General Anxiety Disorder Questionnaire. MoCA= Montreal Cognitive Assessment test. FSS=Fatigue Severity Scale.</w:t>
      </w:r>
    </w:p>
    <w:sectPr w:rsidR="00FD6E2D" w:rsidRPr="00392F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7A"/>
    <w:rsid w:val="000027FB"/>
    <w:rsid w:val="0000371A"/>
    <w:rsid w:val="000058CE"/>
    <w:rsid w:val="00014E86"/>
    <w:rsid w:val="00015E83"/>
    <w:rsid w:val="0002121F"/>
    <w:rsid w:val="00023D55"/>
    <w:rsid w:val="0002405F"/>
    <w:rsid w:val="0002437E"/>
    <w:rsid w:val="000249F3"/>
    <w:rsid w:val="000277E1"/>
    <w:rsid w:val="00033271"/>
    <w:rsid w:val="00033E25"/>
    <w:rsid w:val="0004123E"/>
    <w:rsid w:val="0004492C"/>
    <w:rsid w:val="00045C5A"/>
    <w:rsid w:val="00046C45"/>
    <w:rsid w:val="0004726C"/>
    <w:rsid w:val="00050B00"/>
    <w:rsid w:val="00052042"/>
    <w:rsid w:val="0005463C"/>
    <w:rsid w:val="00057056"/>
    <w:rsid w:val="00060862"/>
    <w:rsid w:val="00065A1D"/>
    <w:rsid w:val="00065EB5"/>
    <w:rsid w:val="0006779D"/>
    <w:rsid w:val="00073676"/>
    <w:rsid w:val="00076611"/>
    <w:rsid w:val="00077B46"/>
    <w:rsid w:val="0008217A"/>
    <w:rsid w:val="00083549"/>
    <w:rsid w:val="00083DEA"/>
    <w:rsid w:val="0008640F"/>
    <w:rsid w:val="00092FAA"/>
    <w:rsid w:val="00093B0C"/>
    <w:rsid w:val="00095763"/>
    <w:rsid w:val="00096F21"/>
    <w:rsid w:val="000A08FB"/>
    <w:rsid w:val="000A3148"/>
    <w:rsid w:val="000A63B6"/>
    <w:rsid w:val="000B19FB"/>
    <w:rsid w:val="000B3327"/>
    <w:rsid w:val="000B5960"/>
    <w:rsid w:val="000B6421"/>
    <w:rsid w:val="000B6E7C"/>
    <w:rsid w:val="000B7063"/>
    <w:rsid w:val="000B73A4"/>
    <w:rsid w:val="000B7E00"/>
    <w:rsid w:val="000C5C84"/>
    <w:rsid w:val="000C77FC"/>
    <w:rsid w:val="000D1CB0"/>
    <w:rsid w:val="000D4B8C"/>
    <w:rsid w:val="000D6CF5"/>
    <w:rsid w:val="000E0B35"/>
    <w:rsid w:val="000E35DC"/>
    <w:rsid w:val="000E50BD"/>
    <w:rsid w:val="000E58CA"/>
    <w:rsid w:val="000E6783"/>
    <w:rsid w:val="000E74D1"/>
    <w:rsid w:val="000F0572"/>
    <w:rsid w:val="000F1DD4"/>
    <w:rsid w:val="000F23BD"/>
    <w:rsid w:val="000F3445"/>
    <w:rsid w:val="000F705C"/>
    <w:rsid w:val="0010127C"/>
    <w:rsid w:val="00103EE7"/>
    <w:rsid w:val="00112AAD"/>
    <w:rsid w:val="001162C6"/>
    <w:rsid w:val="0012079F"/>
    <w:rsid w:val="00121B9A"/>
    <w:rsid w:val="00125F49"/>
    <w:rsid w:val="001361FF"/>
    <w:rsid w:val="00137E9A"/>
    <w:rsid w:val="00140371"/>
    <w:rsid w:val="00143780"/>
    <w:rsid w:val="001443EF"/>
    <w:rsid w:val="001453CD"/>
    <w:rsid w:val="00150C8E"/>
    <w:rsid w:val="0015482D"/>
    <w:rsid w:val="00154FB2"/>
    <w:rsid w:val="00155C79"/>
    <w:rsid w:val="00160D9C"/>
    <w:rsid w:val="0016352B"/>
    <w:rsid w:val="00171BC7"/>
    <w:rsid w:val="00177532"/>
    <w:rsid w:val="00181AF6"/>
    <w:rsid w:val="00182C7E"/>
    <w:rsid w:val="00183C2D"/>
    <w:rsid w:val="001851E9"/>
    <w:rsid w:val="00185CC2"/>
    <w:rsid w:val="00186EDB"/>
    <w:rsid w:val="00191F0A"/>
    <w:rsid w:val="00193138"/>
    <w:rsid w:val="001938C0"/>
    <w:rsid w:val="001A1CB2"/>
    <w:rsid w:val="001A22C3"/>
    <w:rsid w:val="001A6CCD"/>
    <w:rsid w:val="001A70BE"/>
    <w:rsid w:val="001B03FB"/>
    <w:rsid w:val="001B7BE3"/>
    <w:rsid w:val="001C1FCE"/>
    <w:rsid w:val="001C3C25"/>
    <w:rsid w:val="001C5AC8"/>
    <w:rsid w:val="001C75AB"/>
    <w:rsid w:val="001D1D4F"/>
    <w:rsid w:val="001D38C3"/>
    <w:rsid w:val="001D3EBE"/>
    <w:rsid w:val="001D45CD"/>
    <w:rsid w:val="001D5F7A"/>
    <w:rsid w:val="001E2F81"/>
    <w:rsid w:val="001E38FF"/>
    <w:rsid w:val="001E4AA5"/>
    <w:rsid w:val="001E6A24"/>
    <w:rsid w:val="001E6D98"/>
    <w:rsid w:val="001F01FD"/>
    <w:rsid w:val="001F191F"/>
    <w:rsid w:val="001F74D9"/>
    <w:rsid w:val="0020087C"/>
    <w:rsid w:val="00203C49"/>
    <w:rsid w:val="0021125C"/>
    <w:rsid w:val="00215CE0"/>
    <w:rsid w:val="00216866"/>
    <w:rsid w:val="00220EFE"/>
    <w:rsid w:val="00220FDF"/>
    <w:rsid w:val="00221CE0"/>
    <w:rsid w:val="00222446"/>
    <w:rsid w:val="00225C43"/>
    <w:rsid w:val="00226125"/>
    <w:rsid w:val="0023077B"/>
    <w:rsid w:val="002353C7"/>
    <w:rsid w:val="0023765B"/>
    <w:rsid w:val="002405EF"/>
    <w:rsid w:val="00241C52"/>
    <w:rsid w:val="00241EAA"/>
    <w:rsid w:val="00243607"/>
    <w:rsid w:val="0024462E"/>
    <w:rsid w:val="0024625D"/>
    <w:rsid w:val="002514C3"/>
    <w:rsid w:val="0025274A"/>
    <w:rsid w:val="00253E1D"/>
    <w:rsid w:val="002621ED"/>
    <w:rsid w:val="00264CFB"/>
    <w:rsid w:val="00265F63"/>
    <w:rsid w:val="00271C90"/>
    <w:rsid w:val="002742E2"/>
    <w:rsid w:val="002771E0"/>
    <w:rsid w:val="0028612E"/>
    <w:rsid w:val="00286FC2"/>
    <w:rsid w:val="0028FFED"/>
    <w:rsid w:val="00292517"/>
    <w:rsid w:val="0029320F"/>
    <w:rsid w:val="002941FA"/>
    <w:rsid w:val="00297E5B"/>
    <w:rsid w:val="002A09BA"/>
    <w:rsid w:val="002A0DB1"/>
    <w:rsid w:val="002A2DBF"/>
    <w:rsid w:val="002A75DC"/>
    <w:rsid w:val="002A7945"/>
    <w:rsid w:val="002B2E07"/>
    <w:rsid w:val="002B7EB5"/>
    <w:rsid w:val="002C355F"/>
    <w:rsid w:val="002C3EF9"/>
    <w:rsid w:val="002C78C5"/>
    <w:rsid w:val="002D4E19"/>
    <w:rsid w:val="002E0F48"/>
    <w:rsid w:val="002E2581"/>
    <w:rsid w:val="002E4CB3"/>
    <w:rsid w:val="002E6B9A"/>
    <w:rsid w:val="002E734B"/>
    <w:rsid w:val="0030114F"/>
    <w:rsid w:val="003012EC"/>
    <w:rsid w:val="003060A3"/>
    <w:rsid w:val="00306324"/>
    <w:rsid w:val="00307B04"/>
    <w:rsid w:val="00315D66"/>
    <w:rsid w:val="0032122F"/>
    <w:rsid w:val="00324322"/>
    <w:rsid w:val="00325C6C"/>
    <w:rsid w:val="003265CE"/>
    <w:rsid w:val="003301EB"/>
    <w:rsid w:val="003332BE"/>
    <w:rsid w:val="003355A0"/>
    <w:rsid w:val="00335C12"/>
    <w:rsid w:val="003362BE"/>
    <w:rsid w:val="00336D5F"/>
    <w:rsid w:val="0034170C"/>
    <w:rsid w:val="003446A0"/>
    <w:rsid w:val="003513B4"/>
    <w:rsid w:val="00354D80"/>
    <w:rsid w:val="00357692"/>
    <w:rsid w:val="003578EA"/>
    <w:rsid w:val="00362E6B"/>
    <w:rsid w:val="00370980"/>
    <w:rsid w:val="0037200B"/>
    <w:rsid w:val="0037403C"/>
    <w:rsid w:val="00381D73"/>
    <w:rsid w:val="00383AC6"/>
    <w:rsid w:val="003847F2"/>
    <w:rsid w:val="00385A9F"/>
    <w:rsid w:val="003913E1"/>
    <w:rsid w:val="00392F79"/>
    <w:rsid w:val="00394700"/>
    <w:rsid w:val="0039644F"/>
    <w:rsid w:val="003A0A4C"/>
    <w:rsid w:val="003B6C72"/>
    <w:rsid w:val="003B6E85"/>
    <w:rsid w:val="003C20B8"/>
    <w:rsid w:val="003C3F00"/>
    <w:rsid w:val="003C3F2C"/>
    <w:rsid w:val="003C5284"/>
    <w:rsid w:val="003D5699"/>
    <w:rsid w:val="003D74A4"/>
    <w:rsid w:val="003E4885"/>
    <w:rsid w:val="003F17AB"/>
    <w:rsid w:val="003F4EC4"/>
    <w:rsid w:val="003F6925"/>
    <w:rsid w:val="00402A94"/>
    <w:rsid w:val="00403BA6"/>
    <w:rsid w:val="00404204"/>
    <w:rsid w:val="00404832"/>
    <w:rsid w:val="004109FA"/>
    <w:rsid w:val="00410CB8"/>
    <w:rsid w:val="00411242"/>
    <w:rsid w:val="004112D0"/>
    <w:rsid w:val="00412256"/>
    <w:rsid w:val="00412FD7"/>
    <w:rsid w:val="00421E43"/>
    <w:rsid w:val="00422C16"/>
    <w:rsid w:val="004247AA"/>
    <w:rsid w:val="00424886"/>
    <w:rsid w:val="00424F58"/>
    <w:rsid w:val="00425A23"/>
    <w:rsid w:val="004335BE"/>
    <w:rsid w:val="004344F2"/>
    <w:rsid w:val="0043456E"/>
    <w:rsid w:val="00436825"/>
    <w:rsid w:val="004439A2"/>
    <w:rsid w:val="00443D18"/>
    <w:rsid w:val="00453077"/>
    <w:rsid w:val="00455682"/>
    <w:rsid w:val="00455F70"/>
    <w:rsid w:val="00456B0C"/>
    <w:rsid w:val="004578CB"/>
    <w:rsid w:val="00460214"/>
    <w:rsid w:val="004612CA"/>
    <w:rsid w:val="00461458"/>
    <w:rsid w:val="00463742"/>
    <w:rsid w:val="004710B1"/>
    <w:rsid w:val="0047189A"/>
    <w:rsid w:val="00471A8D"/>
    <w:rsid w:val="00471EB3"/>
    <w:rsid w:val="00485474"/>
    <w:rsid w:val="00485CFF"/>
    <w:rsid w:val="004866A8"/>
    <w:rsid w:val="00491E73"/>
    <w:rsid w:val="004973F8"/>
    <w:rsid w:val="004978BD"/>
    <w:rsid w:val="004A0523"/>
    <w:rsid w:val="004A33E9"/>
    <w:rsid w:val="004A3921"/>
    <w:rsid w:val="004A4323"/>
    <w:rsid w:val="004A4D71"/>
    <w:rsid w:val="004A5D25"/>
    <w:rsid w:val="004C1214"/>
    <w:rsid w:val="004C17D2"/>
    <w:rsid w:val="004C2D27"/>
    <w:rsid w:val="004D23B6"/>
    <w:rsid w:val="004D7827"/>
    <w:rsid w:val="004E0124"/>
    <w:rsid w:val="004E1A05"/>
    <w:rsid w:val="004E1D28"/>
    <w:rsid w:val="004E373E"/>
    <w:rsid w:val="004E4B57"/>
    <w:rsid w:val="004E5DE3"/>
    <w:rsid w:val="004E7206"/>
    <w:rsid w:val="004F2FF4"/>
    <w:rsid w:val="004F6FEF"/>
    <w:rsid w:val="00504B13"/>
    <w:rsid w:val="005065C9"/>
    <w:rsid w:val="005066CB"/>
    <w:rsid w:val="00513FE7"/>
    <w:rsid w:val="005152E5"/>
    <w:rsid w:val="005206AE"/>
    <w:rsid w:val="00522C3D"/>
    <w:rsid w:val="00530647"/>
    <w:rsid w:val="005306BA"/>
    <w:rsid w:val="00530859"/>
    <w:rsid w:val="00530A37"/>
    <w:rsid w:val="00531049"/>
    <w:rsid w:val="0053396B"/>
    <w:rsid w:val="00534464"/>
    <w:rsid w:val="005428EC"/>
    <w:rsid w:val="005528E8"/>
    <w:rsid w:val="005549E2"/>
    <w:rsid w:val="0056304D"/>
    <w:rsid w:val="005664B7"/>
    <w:rsid w:val="0056708D"/>
    <w:rsid w:val="005701D1"/>
    <w:rsid w:val="00571996"/>
    <w:rsid w:val="00571A66"/>
    <w:rsid w:val="00574F74"/>
    <w:rsid w:val="005777EA"/>
    <w:rsid w:val="005840BD"/>
    <w:rsid w:val="00584E90"/>
    <w:rsid w:val="00587DD7"/>
    <w:rsid w:val="00587FAE"/>
    <w:rsid w:val="005A1542"/>
    <w:rsid w:val="005A17B6"/>
    <w:rsid w:val="005A4145"/>
    <w:rsid w:val="005A5B6C"/>
    <w:rsid w:val="005A5D95"/>
    <w:rsid w:val="005A5E7B"/>
    <w:rsid w:val="005B0068"/>
    <w:rsid w:val="005B2B6B"/>
    <w:rsid w:val="005B61BC"/>
    <w:rsid w:val="005C14E1"/>
    <w:rsid w:val="005C17F1"/>
    <w:rsid w:val="005C3BD8"/>
    <w:rsid w:val="005C4C82"/>
    <w:rsid w:val="005D0CD2"/>
    <w:rsid w:val="005D147C"/>
    <w:rsid w:val="005D251F"/>
    <w:rsid w:val="005D5EC7"/>
    <w:rsid w:val="005E10CD"/>
    <w:rsid w:val="005F0194"/>
    <w:rsid w:val="005F1384"/>
    <w:rsid w:val="005F1CD5"/>
    <w:rsid w:val="00600986"/>
    <w:rsid w:val="00601FB8"/>
    <w:rsid w:val="0060200A"/>
    <w:rsid w:val="00603D7E"/>
    <w:rsid w:val="00603F42"/>
    <w:rsid w:val="00610192"/>
    <w:rsid w:val="00610CA4"/>
    <w:rsid w:val="0061203C"/>
    <w:rsid w:val="00612192"/>
    <w:rsid w:val="0061351B"/>
    <w:rsid w:val="00616129"/>
    <w:rsid w:val="006161F5"/>
    <w:rsid w:val="006210DB"/>
    <w:rsid w:val="00622234"/>
    <w:rsid w:val="00623701"/>
    <w:rsid w:val="006244C8"/>
    <w:rsid w:val="00625592"/>
    <w:rsid w:val="0064420D"/>
    <w:rsid w:val="0064770D"/>
    <w:rsid w:val="0065078F"/>
    <w:rsid w:val="00655B56"/>
    <w:rsid w:val="00655E57"/>
    <w:rsid w:val="00664EF6"/>
    <w:rsid w:val="00667305"/>
    <w:rsid w:val="006707FC"/>
    <w:rsid w:val="0067262B"/>
    <w:rsid w:val="00675A6D"/>
    <w:rsid w:val="006827DA"/>
    <w:rsid w:val="00685DAD"/>
    <w:rsid w:val="006868F5"/>
    <w:rsid w:val="00687787"/>
    <w:rsid w:val="00687BB7"/>
    <w:rsid w:val="00692A81"/>
    <w:rsid w:val="00694BB9"/>
    <w:rsid w:val="00696F17"/>
    <w:rsid w:val="006A19A1"/>
    <w:rsid w:val="006A3E5B"/>
    <w:rsid w:val="006A4EEF"/>
    <w:rsid w:val="006B184E"/>
    <w:rsid w:val="006B1A54"/>
    <w:rsid w:val="006B385F"/>
    <w:rsid w:val="006B6039"/>
    <w:rsid w:val="006C4B76"/>
    <w:rsid w:val="006C4B77"/>
    <w:rsid w:val="006D0F70"/>
    <w:rsid w:val="006D43DA"/>
    <w:rsid w:val="006D5B2C"/>
    <w:rsid w:val="006D5E91"/>
    <w:rsid w:val="006E28EC"/>
    <w:rsid w:val="006E4BFA"/>
    <w:rsid w:val="006E5FB7"/>
    <w:rsid w:val="006F11D4"/>
    <w:rsid w:val="006F2B28"/>
    <w:rsid w:val="006F32D8"/>
    <w:rsid w:val="00700E05"/>
    <w:rsid w:val="0070378F"/>
    <w:rsid w:val="00705508"/>
    <w:rsid w:val="00710E6C"/>
    <w:rsid w:val="007134F3"/>
    <w:rsid w:val="00713E72"/>
    <w:rsid w:val="00716236"/>
    <w:rsid w:val="0071687D"/>
    <w:rsid w:val="007253A2"/>
    <w:rsid w:val="007346F6"/>
    <w:rsid w:val="007406F8"/>
    <w:rsid w:val="007432D2"/>
    <w:rsid w:val="00745762"/>
    <w:rsid w:val="00747BBC"/>
    <w:rsid w:val="007524F9"/>
    <w:rsid w:val="007543BB"/>
    <w:rsid w:val="00760BC1"/>
    <w:rsid w:val="0076415C"/>
    <w:rsid w:val="007722F7"/>
    <w:rsid w:val="00774784"/>
    <w:rsid w:val="00774E54"/>
    <w:rsid w:val="007826BF"/>
    <w:rsid w:val="00786CFC"/>
    <w:rsid w:val="00790471"/>
    <w:rsid w:val="00793AD0"/>
    <w:rsid w:val="007A3BD1"/>
    <w:rsid w:val="007A60AD"/>
    <w:rsid w:val="007A6914"/>
    <w:rsid w:val="007A6B3F"/>
    <w:rsid w:val="007B465C"/>
    <w:rsid w:val="007B6EEB"/>
    <w:rsid w:val="007B7094"/>
    <w:rsid w:val="007C0144"/>
    <w:rsid w:val="007C3209"/>
    <w:rsid w:val="007C3726"/>
    <w:rsid w:val="007C66E7"/>
    <w:rsid w:val="007D2006"/>
    <w:rsid w:val="007D2C74"/>
    <w:rsid w:val="007E14CD"/>
    <w:rsid w:val="007E58F8"/>
    <w:rsid w:val="007F120A"/>
    <w:rsid w:val="007F6003"/>
    <w:rsid w:val="008008AD"/>
    <w:rsid w:val="008038B5"/>
    <w:rsid w:val="00804810"/>
    <w:rsid w:val="008079DA"/>
    <w:rsid w:val="00807C62"/>
    <w:rsid w:val="008104EB"/>
    <w:rsid w:val="00816198"/>
    <w:rsid w:val="008201EA"/>
    <w:rsid w:val="00821AFC"/>
    <w:rsid w:val="00822B06"/>
    <w:rsid w:val="00825116"/>
    <w:rsid w:val="00826E10"/>
    <w:rsid w:val="00834D69"/>
    <w:rsid w:val="00836F43"/>
    <w:rsid w:val="008444E0"/>
    <w:rsid w:val="00846038"/>
    <w:rsid w:val="00854F14"/>
    <w:rsid w:val="00857110"/>
    <w:rsid w:val="008619E2"/>
    <w:rsid w:val="00864392"/>
    <w:rsid w:val="00871D3E"/>
    <w:rsid w:val="008732A3"/>
    <w:rsid w:val="00882385"/>
    <w:rsid w:val="0088694A"/>
    <w:rsid w:val="00886E6D"/>
    <w:rsid w:val="0088746D"/>
    <w:rsid w:val="0088747A"/>
    <w:rsid w:val="008909C5"/>
    <w:rsid w:val="008A7CBD"/>
    <w:rsid w:val="008C57C7"/>
    <w:rsid w:val="008C5E36"/>
    <w:rsid w:val="008D7F2C"/>
    <w:rsid w:val="008E241E"/>
    <w:rsid w:val="008E31E2"/>
    <w:rsid w:val="008E3872"/>
    <w:rsid w:val="008E71AD"/>
    <w:rsid w:val="008F0BB5"/>
    <w:rsid w:val="008F40A9"/>
    <w:rsid w:val="008F5827"/>
    <w:rsid w:val="008F7EAF"/>
    <w:rsid w:val="00902300"/>
    <w:rsid w:val="00902820"/>
    <w:rsid w:val="00904559"/>
    <w:rsid w:val="0091204B"/>
    <w:rsid w:val="00915F25"/>
    <w:rsid w:val="00924621"/>
    <w:rsid w:val="00925693"/>
    <w:rsid w:val="00931017"/>
    <w:rsid w:val="009315EB"/>
    <w:rsid w:val="00931B19"/>
    <w:rsid w:val="009366A0"/>
    <w:rsid w:val="00936FB0"/>
    <w:rsid w:val="00944116"/>
    <w:rsid w:val="009441B9"/>
    <w:rsid w:val="0094589B"/>
    <w:rsid w:val="00954A3E"/>
    <w:rsid w:val="00957498"/>
    <w:rsid w:val="00961006"/>
    <w:rsid w:val="009619AF"/>
    <w:rsid w:val="00963C6A"/>
    <w:rsid w:val="009643C0"/>
    <w:rsid w:val="00967472"/>
    <w:rsid w:val="00967C00"/>
    <w:rsid w:val="009715A1"/>
    <w:rsid w:val="00971B90"/>
    <w:rsid w:val="00984B63"/>
    <w:rsid w:val="00992E48"/>
    <w:rsid w:val="00995ACF"/>
    <w:rsid w:val="00996437"/>
    <w:rsid w:val="0099649E"/>
    <w:rsid w:val="0099660D"/>
    <w:rsid w:val="009A00E3"/>
    <w:rsid w:val="009A3981"/>
    <w:rsid w:val="009A4FEE"/>
    <w:rsid w:val="009A57CB"/>
    <w:rsid w:val="009C0768"/>
    <w:rsid w:val="009C7EDF"/>
    <w:rsid w:val="009D13EE"/>
    <w:rsid w:val="009D1453"/>
    <w:rsid w:val="009D40AA"/>
    <w:rsid w:val="009D426C"/>
    <w:rsid w:val="009D7200"/>
    <w:rsid w:val="009E09CB"/>
    <w:rsid w:val="009E63D3"/>
    <w:rsid w:val="009F0363"/>
    <w:rsid w:val="009F2B7A"/>
    <w:rsid w:val="009F4F0B"/>
    <w:rsid w:val="009F6918"/>
    <w:rsid w:val="00A0161F"/>
    <w:rsid w:val="00A0281C"/>
    <w:rsid w:val="00A02E58"/>
    <w:rsid w:val="00A0428E"/>
    <w:rsid w:val="00A1027F"/>
    <w:rsid w:val="00A10C69"/>
    <w:rsid w:val="00A15731"/>
    <w:rsid w:val="00A2127F"/>
    <w:rsid w:val="00A2528A"/>
    <w:rsid w:val="00A2629C"/>
    <w:rsid w:val="00A30C9C"/>
    <w:rsid w:val="00A524B6"/>
    <w:rsid w:val="00A53F5F"/>
    <w:rsid w:val="00A60AFC"/>
    <w:rsid w:val="00A617F9"/>
    <w:rsid w:val="00A77215"/>
    <w:rsid w:val="00A80450"/>
    <w:rsid w:val="00A81D91"/>
    <w:rsid w:val="00A829B8"/>
    <w:rsid w:val="00A90177"/>
    <w:rsid w:val="00A903CA"/>
    <w:rsid w:val="00A92484"/>
    <w:rsid w:val="00A951C5"/>
    <w:rsid w:val="00AA0A8F"/>
    <w:rsid w:val="00AA424B"/>
    <w:rsid w:val="00AA6035"/>
    <w:rsid w:val="00AA6382"/>
    <w:rsid w:val="00AA7BD0"/>
    <w:rsid w:val="00AB15E3"/>
    <w:rsid w:val="00AB6445"/>
    <w:rsid w:val="00AD2757"/>
    <w:rsid w:val="00AD5CC3"/>
    <w:rsid w:val="00AE41FB"/>
    <w:rsid w:val="00AE797B"/>
    <w:rsid w:val="00AF11F0"/>
    <w:rsid w:val="00B04527"/>
    <w:rsid w:val="00B11222"/>
    <w:rsid w:val="00B16AB6"/>
    <w:rsid w:val="00B200AD"/>
    <w:rsid w:val="00B20703"/>
    <w:rsid w:val="00B21D29"/>
    <w:rsid w:val="00B220C9"/>
    <w:rsid w:val="00B22C2E"/>
    <w:rsid w:val="00B23E14"/>
    <w:rsid w:val="00B32570"/>
    <w:rsid w:val="00B33308"/>
    <w:rsid w:val="00B36669"/>
    <w:rsid w:val="00B3729B"/>
    <w:rsid w:val="00B378CB"/>
    <w:rsid w:val="00B40CB1"/>
    <w:rsid w:val="00B41B7D"/>
    <w:rsid w:val="00B43146"/>
    <w:rsid w:val="00B51F6B"/>
    <w:rsid w:val="00B54B73"/>
    <w:rsid w:val="00B57334"/>
    <w:rsid w:val="00B61A59"/>
    <w:rsid w:val="00B646A5"/>
    <w:rsid w:val="00B71DA6"/>
    <w:rsid w:val="00B726BB"/>
    <w:rsid w:val="00B73467"/>
    <w:rsid w:val="00B815E0"/>
    <w:rsid w:val="00B911FC"/>
    <w:rsid w:val="00B971CC"/>
    <w:rsid w:val="00B978A5"/>
    <w:rsid w:val="00BA00D6"/>
    <w:rsid w:val="00BA27AD"/>
    <w:rsid w:val="00BA6860"/>
    <w:rsid w:val="00BA751D"/>
    <w:rsid w:val="00BA7D1F"/>
    <w:rsid w:val="00BB024E"/>
    <w:rsid w:val="00BB3BFB"/>
    <w:rsid w:val="00BB403E"/>
    <w:rsid w:val="00BB6802"/>
    <w:rsid w:val="00BC021A"/>
    <w:rsid w:val="00BC02B5"/>
    <w:rsid w:val="00BC09DF"/>
    <w:rsid w:val="00BC2A8F"/>
    <w:rsid w:val="00BD0FCC"/>
    <w:rsid w:val="00BD13FF"/>
    <w:rsid w:val="00BD3F0A"/>
    <w:rsid w:val="00BD4A29"/>
    <w:rsid w:val="00BD4D23"/>
    <w:rsid w:val="00BD7388"/>
    <w:rsid w:val="00BE2BCB"/>
    <w:rsid w:val="00BE733F"/>
    <w:rsid w:val="00BF13E3"/>
    <w:rsid w:val="00C01A80"/>
    <w:rsid w:val="00C039AE"/>
    <w:rsid w:val="00C1029C"/>
    <w:rsid w:val="00C102E3"/>
    <w:rsid w:val="00C170F2"/>
    <w:rsid w:val="00C232AF"/>
    <w:rsid w:val="00C30B0D"/>
    <w:rsid w:val="00C3212F"/>
    <w:rsid w:val="00C354F4"/>
    <w:rsid w:val="00C37E67"/>
    <w:rsid w:val="00C40223"/>
    <w:rsid w:val="00C40B68"/>
    <w:rsid w:val="00C4306C"/>
    <w:rsid w:val="00C43F7F"/>
    <w:rsid w:val="00C449B6"/>
    <w:rsid w:val="00C44F63"/>
    <w:rsid w:val="00C475FB"/>
    <w:rsid w:val="00C51024"/>
    <w:rsid w:val="00C52363"/>
    <w:rsid w:val="00C6115C"/>
    <w:rsid w:val="00C72C1A"/>
    <w:rsid w:val="00C77796"/>
    <w:rsid w:val="00C82194"/>
    <w:rsid w:val="00C84C53"/>
    <w:rsid w:val="00C908B5"/>
    <w:rsid w:val="00C90B41"/>
    <w:rsid w:val="00C90E72"/>
    <w:rsid w:val="00C92048"/>
    <w:rsid w:val="00C955BB"/>
    <w:rsid w:val="00CA2FC9"/>
    <w:rsid w:val="00CA36F6"/>
    <w:rsid w:val="00CA51D0"/>
    <w:rsid w:val="00CA6B43"/>
    <w:rsid w:val="00CA6BE1"/>
    <w:rsid w:val="00CC370B"/>
    <w:rsid w:val="00CC5128"/>
    <w:rsid w:val="00CD168D"/>
    <w:rsid w:val="00CD3E2C"/>
    <w:rsid w:val="00CD4F1C"/>
    <w:rsid w:val="00CE1B3C"/>
    <w:rsid w:val="00CE6100"/>
    <w:rsid w:val="00CE6CFC"/>
    <w:rsid w:val="00CE7418"/>
    <w:rsid w:val="00CF0AC4"/>
    <w:rsid w:val="00CF2B14"/>
    <w:rsid w:val="00CF72DE"/>
    <w:rsid w:val="00CF7526"/>
    <w:rsid w:val="00D01754"/>
    <w:rsid w:val="00D05458"/>
    <w:rsid w:val="00D10AC8"/>
    <w:rsid w:val="00D10B8B"/>
    <w:rsid w:val="00D1125C"/>
    <w:rsid w:val="00D12BFA"/>
    <w:rsid w:val="00D14CCF"/>
    <w:rsid w:val="00D20641"/>
    <w:rsid w:val="00D20D89"/>
    <w:rsid w:val="00D2162E"/>
    <w:rsid w:val="00D27A2E"/>
    <w:rsid w:val="00D33919"/>
    <w:rsid w:val="00D37F63"/>
    <w:rsid w:val="00D506E2"/>
    <w:rsid w:val="00D525B5"/>
    <w:rsid w:val="00D52A29"/>
    <w:rsid w:val="00D54459"/>
    <w:rsid w:val="00D6283E"/>
    <w:rsid w:val="00D6396C"/>
    <w:rsid w:val="00D73078"/>
    <w:rsid w:val="00D758EE"/>
    <w:rsid w:val="00D768FF"/>
    <w:rsid w:val="00D806A3"/>
    <w:rsid w:val="00D807D8"/>
    <w:rsid w:val="00D84C23"/>
    <w:rsid w:val="00D90799"/>
    <w:rsid w:val="00D9173E"/>
    <w:rsid w:val="00D92D7B"/>
    <w:rsid w:val="00D95371"/>
    <w:rsid w:val="00D95F23"/>
    <w:rsid w:val="00DA5AA4"/>
    <w:rsid w:val="00DA60CD"/>
    <w:rsid w:val="00DA6494"/>
    <w:rsid w:val="00DB0693"/>
    <w:rsid w:val="00DC0B95"/>
    <w:rsid w:val="00DC37EB"/>
    <w:rsid w:val="00DC3C66"/>
    <w:rsid w:val="00DC4554"/>
    <w:rsid w:val="00DC5877"/>
    <w:rsid w:val="00DD56A1"/>
    <w:rsid w:val="00DE0FB2"/>
    <w:rsid w:val="00DE2588"/>
    <w:rsid w:val="00DE356C"/>
    <w:rsid w:val="00DE50B0"/>
    <w:rsid w:val="00DE7CB2"/>
    <w:rsid w:val="00DF203C"/>
    <w:rsid w:val="00E031AB"/>
    <w:rsid w:val="00E058F3"/>
    <w:rsid w:val="00E11BDD"/>
    <w:rsid w:val="00E12257"/>
    <w:rsid w:val="00E12660"/>
    <w:rsid w:val="00E248DC"/>
    <w:rsid w:val="00E24AF2"/>
    <w:rsid w:val="00E2738D"/>
    <w:rsid w:val="00E273BB"/>
    <w:rsid w:val="00E27D7F"/>
    <w:rsid w:val="00E30317"/>
    <w:rsid w:val="00E32FAD"/>
    <w:rsid w:val="00E3328C"/>
    <w:rsid w:val="00E37236"/>
    <w:rsid w:val="00E43793"/>
    <w:rsid w:val="00E47C27"/>
    <w:rsid w:val="00E50CEB"/>
    <w:rsid w:val="00E52707"/>
    <w:rsid w:val="00E53F85"/>
    <w:rsid w:val="00E5655C"/>
    <w:rsid w:val="00E5680A"/>
    <w:rsid w:val="00E56AE5"/>
    <w:rsid w:val="00E62A37"/>
    <w:rsid w:val="00E63F8B"/>
    <w:rsid w:val="00E65EC0"/>
    <w:rsid w:val="00E67846"/>
    <w:rsid w:val="00E71CC3"/>
    <w:rsid w:val="00E722BD"/>
    <w:rsid w:val="00E72D72"/>
    <w:rsid w:val="00E74385"/>
    <w:rsid w:val="00E74BB1"/>
    <w:rsid w:val="00E777F7"/>
    <w:rsid w:val="00E8330A"/>
    <w:rsid w:val="00E84E36"/>
    <w:rsid w:val="00E863FA"/>
    <w:rsid w:val="00E900E4"/>
    <w:rsid w:val="00E90588"/>
    <w:rsid w:val="00E96117"/>
    <w:rsid w:val="00E96A64"/>
    <w:rsid w:val="00EA02FA"/>
    <w:rsid w:val="00EA2166"/>
    <w:rsid w:val="00EA4319"/>
    <w:rsid w:val="00EA4468"/>
    <w:rsid w:val="00EA5552"/>
    <w:rsid w:val="00EA6E89"/>
    <w:rsid w:val="00EB09F6"/>
    <w:rsid w:val="00EB3890"/>
    <w:rsid w:val="00EB3F7D"/>
    <w:rsid w:val="00EC0AA5"/>
    <w:rsid w:val="00EC231D"/>
    <w:rsid w:val="00EC2362"/>
    <w:rsid w:val="00EC23B8"/>
    <w:rsid w:val="00EC67EC"/>
    <w:rsid w:val="00EC7073"/>
    <w:rsid w:val="00ED059E"/>
    <w:rsid w:val="00EE0811"/>
    <w:rsid w:val="00EF7759"/>
    <w:rsid w:val="00F0043D"/>
    <w:rsid w:val="00F03708"/>
    <w:rsid w:val="00F04B5C"/>
    <w:rsid w:val="00F07D95"/>
    <w:rsid w:val="00F11445"/>
    <w:rsid w:val="00F12F57"/>
    <w:rsid w:val="00F1476B"/>
    <w:rsid w:val="00F14B75"/>
    <w:rsid w:val="00F154FF"/>
    <w:rsid w:val="00F163C1"/>
    <w:rsid w:val="00F21EF8"/>
    <w:rsid w:val="00F22D81"/>
    <w:rsid w:val="00F302EE"/>
    <w:rsid w:val="00F32A8E"/>
    <w:rsid w:val="00F334FF"/>
    <w:rsid w:val="00F35F7A"/>
    <w:rsid w:val="00F36082"/>
    <w:rsid w:val="00F40A45"/>
    <w:rsid w:val="00F426A4"/>
    <w:rsid w:val="00F440FD"/>
    <w:rsid w:val="00F442FD"/>
    <w:rsid w:val="00F46B9A"/>
    <w:rsid w:val="00F47F86"/>
    <w:rsid w:val="00F54005"/>
    <w:rsid w:val="00F54581"/>
    <w:rsid w:val="00F55C27"/>
    <w:rsid w:val="00F60CBC"/>
    <w:rsid w:val="00F726D3"/>
    <w:rsid w:val="00F83E78"/>
    <w:rsid w:val="00F83EC1"/>
    <w:rsid w:val="00F84727"/>
    <w:rsid w:val="00F852EC"/>
    <w:rsid w:val="00F87900"/>
    <w:rsid w:val="00F92789"/>
    <w:rsid w:val="00F92F13"/>
    <w:rsid w:val="00F96700"/>
    <w:rsid w:val="00FA0496"/>
    <w:rsid w:val="00FA3990"/>
    <w:rsid w:val="00FB3E9C"/>
    <w:rsid w:val="00FD2461"/>
    <w:rsid w:val="00FD3743"/>
    <w:rsid w:val="00FD6719"/>
    <w:rsid w:val="00FD6E2D"/>
    <w:rsid w:val="00FE1934"/>
    <w:rsid w:val="00FE3B0D"/>
    <w:rsid w:val="00FF357E"/>
    <w:rsid w:val="00FF3CA1"/>
    <w:rsid w:val="00FF61B6"/>
    <w:rsid w:val="01975072"/>
    <w:rsid w:val="0221EC14"/>
    <w:rsid w:val="024D7844"/>
    <w:rsid w:val="0258C547"/>
    <w:rsid w:val="02B8B652"/>
    <w:rsid w:val="0384F8C0"/>
    <w:rsid w:val="044DC208"/>
    <w:rsid w:val="056759AD"/>
    <w:rsid w:val="05E0869E"/>
    <w:rsid w:val="064F5636"/>
    <w:rsid w:val="06A7702C"/>
    <w:rsid w:val="078E880A"/>
    <w:rsid w:val="07965C85"/>
    <w:rsid w:val="0843408D"/>
    <w:rsid w:val="08CEFB7F"/>
    <w:rsid w:val="09718502"/>
    <w:rsid w:val="09B768B7"/>
    <w:rsid w:val="0A032DBF"/>
    <w:rsid w:val="0A9F8856"/>
    <w:rsid w:val="0AA9843D"/>
    <w:rsid w:val="0AEABD43"/>
    <w:rsid w:val="0B03C406"/>
    <w:rsid w:val="0B87B053"/>
    <w:rsid w:val="0BE0682D"/>
    <w:rsid w:val="0D623343"/>
    <w:rsid w:val="0ED32E13"/>
    <w:rsid w:val="0F4AEE55"/>
    <w:rsid w:val="0FA38D1F"/>
    <w:rsid w:val="106EDADD"/>
    <w:rsid w:val="12506469"/>
    <w:rsid w:val="146A198A"/>
    <w:rsid w:val="15539CDD"/>
    <w:rsid w:val="15A5B9BA"/>
    <w:rsid w:val="15FC3A06"/>
    <w:rsid w:val="16FC0641"/>
    <w:rsid w:val="1791EAB5"/>
    <w:rsid w:val="1AB768D3"/>
    <w:rsid w:val="1ABB95BC"/>
    <w:rsid w:val="1AED0091"/>
    <w:rsid w:val="1D11C294"/>
    <w:rsid w:val="1D74A5D8"/>
    <w:rsid w:val="1DDFC263"/>
    <w:rsid w:val="1E6C985A"/>
    <w:rsid w:val="1EC83343"/>
    <w:rsid w:val="1EF23B4C"/>
    <w:rsid w:val="1F9B5573"/>
    <w:rsid w:val="21442581"/>
    <w:rsid w:val="21B8C0E5"/>
    <w:rsid w:val="237E21E1"/>
    <w:rsid w:val="23E29B35"/>
    <w:rsid w:val="23F9BED9"/>
    <w:rsid w:val="241C3E92"/>
    <w:rsid w:val="2447B543"/>
    <w:rsid w:val="245DF1CE"/>
    <w:rsid w:val="2486EE88"/>
    <w:rsid w:val="2526AC88"/>
    <w:rsid w:val="25967777"/>
    <w:rsid w:val="26D3A00A"/>
    <w:rsid w:val="2836A513"/>
    <w:rsid w:val="29A6A81F"/>
    <w:rsid w:val="2A15CEC4"/>
    <w:rsid w:val="2A7F6A82"/>
    <w:rsid w:val="2AB378B5"/>
    <w:rsid w:val="2EBA7A9C"/>
    <w:rsid w:val="2F666987"/>
    <w:rsid w:val="2F8DF652"/>
    <w:rsid w:val="30097E4D"/>
    <w:rsid w:val="30399868"/>
    <w:rsid w:val="3181161A"/>
    <w:rsid w:val="3245EB0B"/>
    <w:rsid w:val="32948F01"/>
    <w:rsid w:val="34282C6A"/>
    <w:rsid w:val="36799D03"/>
    <w:rsid w:val="39092FCC"/>
    <w:rsid w:val="39455F8D"/>
    <w:rsid w:val="3A52253E"/>
    <w:rsid w:val="3A7CEB32"/>
    <w:rsid w:val="3A97B599"/>
    <w:rsid w:val="3AB4D10E"/>
    <w:rsid w:val="3ABE6E8D"/>
    <w:rsid w:val="3AC333D4"/>
    <w:rsid w:val="3B093A8A"/>
    <w:rsid w:val="3C0B3E31"/>
    <w:rsid w:val="3CD22BFE"/>
    <w:rsid w:val="3D31A5DA"/>
    <w:rsid w:val="3DFAD496"/>
    <w:rsid w:val="3E8661D8"/>
    <w:rsid w:val="3EA94CB2"/>
    <w:rsid w:val="3F96A4F7"/>
    <w:rsid w:val="40979FE6"/>
    <w:rsid w:val="40E0796D"/>
    <w:rsid w:val="41D256E6"/>
    <w:rsid w:val="4237AA9C"/>
    <w:rsid w:val="425A758C"/>
    <w:rsid w:val="4268F678"/>
    <w:rsid w:val="42887895"/>
    <w:rsid w:val="428A3865"/>
    <w:rsid w:val="4297470D"/>
    <w:rsid w:val="430B931B"/>
    <w:rsid w:val="4313ED33"/>
    <w:rsid w:val="44268654"/>
    <w:rsid w:val="449EAA6F"/>
    <w:rsid w:val="44A9FF7D"/>
    <w:rsid w:val="44AAD11B"/>
    <w:rsid w:val="4520E50F"/>
    <w:rsid w:val="48B25544"/>
    <w:rsid w:val="49665DA6"/>
    <w:rsid w:val="4ABB3F56"/>
    <w:rsid w:val="4ABE620C"/>
    <w:rsid w:val="4AF7C742"/>
    <w:rsid w:val="4CD4159F"/>
    <w:rsid w:val="4DE4C90D"/>
    <w:rsid w:val="4DF15999"/>
    <w:rsid w:val="4EEE78AB"/>
    <w:rsid w:val="50117886"/>
    <w:rsid w:val="52AC8AB9"/>
    <w:rsid w:val="52DA60CB"/>
    <w:rsid w:val="52E99F29"/>
    <w:rsid w:val="5475D519"/>
    <w:rsid w:val="554DF09C"/>
    <w:rsid w:val="555AD47A"/>
    <w:rsid w:val="55DE3693"/>
    <w:rsid w:val="575B2A66"/>
    <w:rsid w:val="58C09EA3"/>
    <w:rsid w:val="595B988D"/>
    <w:rsid w:val="59759D2F"/>
    <w:rsid w:val="597CB876"/>
    <w:rsid w:val="598696A0"/>
    <w:rsid w:val="5A4ED764"/>
    <w:rsid w:val="5A830DF8"/>
    <w:rsid w:val="5AF768EE"/>
    <w:rsid w:val="5B095B4C"/>
    <w:rsid w:val="5CBAA6B3"/>
    <w:rsid w:val="5E2D1000"/>
    <w:rsid w:val="5E51B021"/>
    <w:rsid w:val="5E726F47"/>
    <w:rsid w:val="5EB79D30"/>
    <w:rsid w:val="5FB4B1D7"/>
    <w:rsid w:val="609CCDB2"/>
    <w:rsid w:val="60EF317E"/>
    <w:rsid w:val="62015531"/>
    <w:rsid w:val="6233EB64"/>
    <w:rsid w:val="6307FE2B"/>
    <w:rsid w:val="632E5DE0"/>
    <w:rsid w:val="63362B9C"/>
    <w:rsid w:val="6380AFDA"/>
    <w:rsid w:val="64EE3427"/>
    <w:rsid w:val="64FFEDB7"/>
    <w:rsid w:val="6507F78F"/>
    <w:rsid w:val="654C37D6"/>
    <w:rsid w:val="66AE4920"/>
    <w:rsid w:val="6784237A"/>
    <w:rsid w:val="67F8E60B"/>
    <w:rsid w:val="692ECE0F"/>
    <w:rsid w:val="6987210F"/>
    <w:rsid w:val="6A6ADB13"/>
    <w:rsid w:val="6B5E48E4"/>
    <w:rsid w:val="6C7B3ECB"/>
    <w:rsid w:val="6CFDAB24"/>
    <w:rsid w:val="6D662398"/>
    <w:rsid w:val="6D9B26D3"/>
    <w:rsid w:val="6DBB7BF6"/>
    <w:rsid w:val="6E1416E1"/>
    <w:rsid w:val="6E568835"/>
    <w:rsid w:val="6EBED91B"/>
    <w:rsid w:val="6F3D97DD"/>
    <w:rsid w:val="6F841806"/>
    <w:rsid w:val="6F9EC313"/>
    <w:rsid w:val="6FA32A29"/>
    <w:rsid w:val="6FFC015E"/>
    <w:rsid w:val="7001CF09"/>
    <w:rsid w:val="70759E7C"/>
    <w:rsid w:val="70CE8774"/>
    <w:rsid w:val="715CF38A"/>
    <w:rsid w:val="72C811F1"/>
    <w:rsid w:val="735CF4B9"/>
    <w:rsid w:val="74B80122"/>
    <w:rsid w:val="752A4C92"/>
    <w:rsid w:val="756E8393"/>
    <w:rsid w:val="76156421"/>
    <w:rsid w:val="76710775"/>
    <w:rsid w:val="76716D66"/>
    <w:rsid w:val="771B3FA6"/>
    <w:rsid w:val="77782885"/>
    <w:rsid w:val="77B91C1C"/>
    <w:rsid w:val="77C4AA93"/>
    <w:rsid w:val="79A2BEC1"/>
    <w:rsid w:val="7A9AE4BB"/>
    <w:rsid w:val="7AB1FE7D"/>
    <w:rsid w:val="7B94CBAC"/>
    <w:rsid w:val="7BC795A5"/>
    <w:rsid w:val="7C509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CCFC9"/>
  <w15:chartTrackingRefBased/>
  <w15:docId w15:val="{81D5B962-807A-4146-8C28-5E42BFB28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EC1"/>
    <w:rPr>
      <w:lang w:val="en-GB"/>
    </w:rPr>
  </w:style>
  <w:style w:type="paragraph" w:styleId="Heading1">
    <w:name w:val="heading 1"/>
    <w:basedOn w:val="Normal"/>
    <w:next w:val="Normal"/>
    <w:uiPriority w:val="9"/>
    <w:qFormat/>
    <w:rsid w:val="00F35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F35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F35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F35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F35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F35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F35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F35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F35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252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74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74A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F35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F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Reference1">
    <w:name w:val="Comment Reference1"/>
    <w:basedOn w:val="DefaultParagraphFont"/>
    <w:uiPriority w:val="99"/>
    <w:semiHidden/>
    <w:unhideWhenUsed/>
    <w:rsid w:val="00F83EC1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FD3743"/>
    <w:rPr>
      <w:color w:val="2B579A"/>
      <w:shd w:val="clear" w:color="auto" w:fill="E1DFDD"/>
    </w:rPr>
  </w:style>
  <w:style w:type="character" w:customStyle="1" w:styleId="Rubrik1Char">
    <w:name w:val="Rubrik 1 Char"/>
    <w:basedOn w:val="DefaultParagraphFont"/>
    <w:uiPriority w:val="9"/>
    <w:rsid w:val="00DE5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DefaultParagraphFont"/>
    <w:uiPriority w:val="9"/>
    <w:semiHidden/>
    <w:rsid w:val="00DE5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DefaultParagraphFont"/>
    <w:uiPriority w:val="9"/>
    <w:semiHidden/>
    <w:rsid w:val="00DE5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DefaultParagraphFont"/>
    <w:uiPriority w:val="9"/>
    <w:semiHidden/>
    <w:rsid w:val="00DE50B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DefaultParagraphFont"/>
    <w:uiPriority w:val="9"/>
    <w:semiHidden/>
    <w:rsid w:val="00DE50B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DefaultParagraphFont"/>
    <w:uiPriority w:val="9"/>
    <w:semiHidden/>
    <w:rsid w:val="00DE50B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DefaultParagraphFont"/>
    <w:uiPriority w:val="9"/>
    <w:semiHidden/>
    <w:rsid w:val="00DE50B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DefaultParagraphFont"/>
    <w:uiPriority w:val="9"/>
    <w:semiHidden/>
    <w:rsid w:val="00DE50B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DefaultParagraphFont"/>
    <w:uiPriority w:val="9"/>
    <w:semiHidden/>
    <w:rsid w:val="00DE50B0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DefaultParagraphFont"/>
    <w:uiPriority w:val="10"/>
    <w:rsid w:val="00DE5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rubrikChar">
    <w:name w:val="Underrubrik Char"/>
    <w:basedOn w:val="DefaultParagraphFont"/>
    <w:uiPriority w:val="11"/>
    <w:rsid w:val="00DE5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tChar">
    <w:name w:val="Citat Char"/>
    <w:basedOn w:val="DefaultParagraphFont"/>
    <w:uiPriority w:val="29"/>
    <w:rsid w:val="00DE50B0"/>
    <w:rPr>
      <w:i/>
      <w:iCs/>
      <w:color w:val="404040" w:themeColor="text1" w:themeTint="BF"/>
    </w:rPr>
  </w:style>
  <w:style w:type="character" w:customStyle="1" w:styleId="StarktcitatChar">
    <w:name w:val="Starkt citat Char"/>
    <w:basedOn w:val="DefaultParagraphFont"/>
    <w:uiPriority w:val="30"/>
    <w:rsid w:val="00DE50B0"/>
    <w:rPr>
      <w:i/>
      <w:iCs/>
      <w:color w:val="0F4761" w:themeColor="accent1" w:themeShade="BF"/>
    </w:rPr>
  </w:style>
  <w:style w:type="character" w:customStyle="1" w:styleId="KommentarerChar">
    <w:name w:val="Kommentarer Char"/>
    <w:basedOn w:val="DefaultParagraphFont"/>
    <w:uiPriority w:val="99"/>
    <w:rsid w:val="00DE50B0"/>
    <w:rPr>
      <w:sz w:val="20"/>
      <w:szCs w:val="20"/>
    </w:rPr>
  </w:style>
  <w:style w:type="character" w:customStyle="1" w:styleId="KommentarsmneChar">
    <w:name w:val="Kommentarsämne Char"/>
    <w:basedOn w:val="KommentarerChar"/>
    <w:uiPriority w:val="99"/>
    <w:semiHidden/>
    <w:rsid w:val="00DE50B0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KommentarerChar2">
    <w:name w:val="Kommentarer Char2"/>
    <w:basedOn w:val="DefaultParagraphFont"/>
    <w:uiPriority w:val="99"/>
    <w:semiHidden/>
    <w:rsid w:val="00C37E67"/>
    <w:rPr>
      <w:sz w:val="20"/>
      <w:szCs w:val="20"/>
      <w:lang w:val="en-GB"/>
    </w:rPr>
  </w:style>
  <w:style w:type="character" w:customStyle="1" w:styleId="KommentarsmneChar2">
    <w:name w:val="Kommentarsämne Char2"/>
    <w:basedOn w:val="KommentarerChar2"/>
    <w:uiPriority w:val="99"/>
    <w:semiHidden/>
    <w:rsid w:val="00C37E6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3</Pages>
  <Words>792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Nygren-Bonnier</dc:creator>
  <cp:keywords/>
  <dc:description/>
  <cp:lastModifiedBy>Malin Nygren-Bonnier</cp:lastModifiedBy>
  <cp:revision>674</cp:revision>
  <dcterms:created xsi:type="dcterms:W3CDTF">2024-03-28T22:11:00Z</dcterms:created>
  <dcterms:modified xsi:type="dcterms:W3CDTF">2025-11-03T09:05:00Z</dcterms:modified>
</cp:coreProperties>
</file>